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C196E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t>Table S1. ICD-9-CM and ICD-10-CA codes for clinical outcomes</w:t>
      </w:r>
    </w:p>
    <w:tbl>
      <w:tblPr>
        <w:tblStyle w:val="TableGrid"/>
        <w:tblW w:w="10327" w:type="dxa"/>
        <w:tblLook w:val="04A0" w:firstRow="1" w:lastRow="0" w:firstColumn="1" w:lastColumn="0" w:noHBand="0" w:noVBand="1"/>
      </w:tblPr>
      <w:tblGrid>
        <w:gridCol w:w="3257"/>
        <w:gridCol w:w="3794"/>
        <w:gridCol w:w="3276"/>
      </w:tblGrid>
      <w:tr w:rsidR="00583407" w:rsidRPr="00257C70" w14:paraId="3987D7D6" w14:textId="77777777" w:rsidTr="00F76FBF">
        <w:trPr>
          <w:cantSplit/>
          <w:tblHeader/>
        </w:trPr>
        <w:tc>
          <w:tcPr>
            <w:tcW w:w="3257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5C8672B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Variables</w:t>
            </w:r>
          </w:p>
        </w:tc>
        <w:tc>
          <w:tcPr>
            <w:tcW w:w="379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42AA26A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ICD-9-CM</w:t>
            </w:r>
          </w:p>
        </w:tc>
        <w:tc>
          <w:tcPr>
            <w:tcW w:w="327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2A5B118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ICD-10-CA</w:t>
            </w:r>
          </w:p>
        </w:tc>
      </w:tr>
      <w:tr w:rsidR="00583407" w:rsidRPr="00257C70" w14:paraId="3B2ACF00" w14:textId="77777777" w:rsidTr="00F76FBF">
        <w:tc>
          <w:tcPr>
            <w:tcW w:w="3257" w:type="dxa"/>
            <w:tcBorders>
              <w:bottom w:val="nil"/>
            </w:tcBorders>
          </w:tcPr>
          <w:p w14:paraId="2B6FF8B9" w14:textId="77777777" w:rsidR="00583407" w:rsidRPr="00257C70" w:rsidRDefault="00583407" w:rsidP="00F76FBF"/>
        </w:tc>
        <w:tc>
          <w:tcPr>
            <w:tcW w:w="3794" w:type="dxa"/>
            <w:tcBorders>
              <w:bottom w:val="nil"/>
            </w:tcBorders>
          </w:tcPr>
          <w:p w14:paraId="01A58BBB" w14:textId="77777777" w:rsidR="00583407" w:rsidRPr="00257C70" w:rsidRDefault="00583407" w:rsidP="00F76FBF"/>
        </w:tc>
        <w:tc>
          <w:tcPr>
            <w:tcW w:w="3276" w:type="dxa"/>
            <w:tcBorders>
              <w:bottom w:val="nil"/>
            </w:tcBorders>
          </w:tcPr>
          <w:p w14:paraId="46EE3317" w14:textId="77777777" w:rsidR="00583407" w:rsidRPr="00257C70" w:rsidRDefault="00583407" w:rsidP="00F76FBF"/>
        </w:tc>
      </w:tr>
      <w:tr w:rsidR="00583407" w:rsidRPr="00257C70" w14:paraId="2EC0DC92" w14:textId="77777777" w:rsidTr="00F76FBF">
        <w:tc>
          <w:tcPr>
            <w:tcW w:w="3257" w:type="dxa"/>
            <w:tcBorders>
              <w:top w:val="nil"/>
              <w:bottom w:val="nil"/>
            </w:tcBorders>
          </w:tcPr>
          <w:p w14:paraId="7454098A" w14:textId="77777777" w:rsidR="00583407" w:rsidRPr="00257C70" w:rsidRDefault="00583407" w:rsidP="00F76FBF">
            <w:r w:rsidRPr="00257C70">
              <w:t>Chronic dialysis</w:t>
            </w:r>
          </w:p>
        </w:tc>
        <w:tc>
          <w:tcPr>
            <w:tcW w:w="3794" w:type="dxa"/>
            <w:tcBorders>
              <w:top w:val="nil"/>
              <w:bottom w:val="nil"/>
            </w:tcBorders>
          </w:tcPr>
          <w:p w14:paraId="56FEEB77" w14:textId="77777777" w:rsidR="00583407" w:rsidRPr="00257C70" w:rsidRDefault="00583407" w:rsidP="00F76FBF">
            <w:r w:rsidRPr="00257C70">
              <w:t xml:space="preserve">CCPx codes: 13.99A, 13.99B, 13.99C, </w:t>
            </w:r>
          </w:p>
          <w:p w14:paraId="0C9C29A6" w14:textId="77777777" w:rsidR="00583407" w:rsidRPr="00257C70" w:rsidRDefault="00583407" w:rsidP="00F76FBF">
            <w:r w:rsidRPr="00257C70">
              <w:t>13.99D, 13.99O, 13.99OA</w:t>
            </w:r>
          </w:p>
          <w:p w14:paraId="5DF66A9E" w14:textId="77777777" w:rsidR="00583407" w:rsidRPr="00257C70" w:rsidRDefault="00583407" w:rsidP="00F76FBF"/>
        </w:tc>
        <w:tc>
          <w:tcPr>
            <w:tcW w:w="3276" w:type="dxa"/>
            <w:tcBorders>
              <w:top w:val="nil"/>
              <w:bottom w:val="nil"/>
            </w:tcBorders>
          </w:tcPr>
          <w:p w14:paraId="51651AC5" w14:textId="77777777" w:rsidR="00583407" w:rsidRPr="00257C70" w:rsidRDefault="00583407" w:rsidP="00F76FBF">
            <w:r w:rsidRPr="00257C70">
              <w:t>-</w:t>
            </w:r>
          </w:p>
        </w:tc>
      </w:tr>
      <w:tr w:rsidR="00583407" w:rsidRPr="00257C70" w14:paraId="3C80187B" w14:textId="77777777" w:rsidTr="00F76FBF">
        <w:tc>
          <w:tcPr>
            <w:tcW w:w="3257" w:type="dxa"/>
            <w:tcBorders>
              <w:top w:val="nil"/>
              <w:bottom w:val="nil"/>
            </w:tcBorders>
          </w:tcPr>
          <w:p w14:paraId="37DAA12F" w14:textId="77777777" w:rsidR="00583407" w:rsidRPr="00257C70" w:rsidRDefault="00583407" w:rsidP="00F76FBF">
            <w:r w:rsidRPr="00257C70">
              <w:t xml:space="preserve">Kidney Transplantation </w:t>
            </w:r>
          </w:p>
        </w:tc>
        <w:tc>
          <w:tcPr>
            <w:tcW w:w="3794" w:type="dxa"/>
            <w:tcBorders>
              <w:top w:val="nil"/>
              <w:bottom w:val="nil"/>
            </w:tcBorders>
          </w:tcPr>
          <w:p w14:paraId="5966613D" w14:textId="77777777" w:rsidR="00583407" w:rsidRPr="00257C70" w:rsidRDefault="00583407" w:rsidP="00F76FBF">
            <w:r w:rsidRPr="00257C70">
              <w:t>CCPx code: 67.5</w:t>
            </w:r>
          </w:p>
          <w:p w14:paraId="47AD40D8" w14:textId="77777777" w:rsidR="00583407" w:rsidRPr="00257C70" w:rsidRDefault="00583407" w:rsidP="00F76FBF">
            <w:r w:rsidRPr="00257C70">
              <w:t xml:space="preserve">Procedure code: 55.69 </w:t>
            </w:r>
          </w:p>
          <w:p w14:paraId="5C9D7695" w14:textId="77777777" w:rsidR="00583407" w:rsidRPr="00257C70" w:rsidRDefault="00583407" w:rsidP="00F76FBF"/>
        </w:tc>
        <w:tc>
          <w:tcPr>
            <w:tcW w:w="3276" w:type="dxa"/>
            <w:tcBorders>
              <w:top w:val="nil"/>
              <w:bottom w:val="nil"/>
            </w:tcBorders>
          </w:tcPr>
          <w:p w14:paraId="1FDB2359" w14:textId="77777777" w:rsidR="00583407" w:rsidRPr="00257C70" w:rsidRDefault="00583407" w:rsidP="00F76FBF"/>
          <w:p w14:paraId="34E7D26B" w14:textId="77777777" w:rsidR="00583407" w:rsidRPr="00257C70" w:rsidRDefault="00583407" w:rsidP="00F76FBF">
            <w:r w:rsidRPr="00257C70">
              <w:t>CCI code: 1.PC.85</w:t>
            </w:r>
          </w:p>
        </w:tc>
      </w:tr>
      <w:tr w:rsidR="00583407" w:rsidRPr="00257C70" w14:paraId="1B12E3A8" w14:textId="77777777" w:rsidTr="00F76FBF">
        <w:tc>
          <w:tcPr>
            <w:tcW w:w="3257" w:type="dxa"/>
            <w:tcBorders>
              <w:top w:val="nil"/>
            </w:tcBorders>
          </w:tcPr>
          <w:p w14:paraId="1937F6B6" w14:textId="77777777" w:rsidR="00583407" w:rsidRPr="00257C70" w:rsidRDefault="00583407" w:rsidP="00F76FBF"/>
        </w:tc>
        <w:tc>
          <w:tcPr>
            <w:tcW w:w="3794" w:type="dxa"/>
            <w:tcBorders>
              <w:top w:val="nil"/>
            </w:tcBorders>
          </w:tcPr>
          <w:p w14:paraId="1300574C" w14:textId="77777777" w:rsidR="00583407" w:rsidRPr="00257C70" w:rsidRDefault="00583407" w:rsidP="00F76FBF"/>
        </w:tc>
        <w:tc>
          <w:tcPr>
            <w:tcW w:w="3276" w:type="dxa"/>
            <w:tcBorders>
              <w:top w:val="nil"/>
            </w:tcBorders>
          </w:tcPr>
          <w:p w14:paraId="0F21B469" w14:textId="77777777" w:rsidR="00583407" w:rsidRPr="00257C70" w:rsidRDefault="00583407" w:rsidP="00F76FBF"/>
        </w:tc>
      </w:tr>
    </w:tbl>
    <w:p w14:paraId="3EB470C2" w14:textId="77777777" w:rsidR="00583407" w:rsidRPr="00257C70" w:rsidRDefault="00583407" w:rsidP="00583407"/>
    <w:p w14:paraId="2B569C51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br w:type="page"/>
      </w:r>
      <w:r w:rsidRPr="00257C70">
        <w:rPr>
          <w:b/>
        </w:rPr>
        <w:lastRenderedPageBreak/>
        <w:t>Table S2. Demographics and clinical characteristics by obesity status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1493"/>
        <w:gridCol w:w="1188"/>
      </w:tblGrid>
      <w:tr w:rsidR="00583407" w:rsidRPr="00257C70" w14:paraId="67642811" w14:textId="77777777" w:rsidTr="00F76FBF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34B7A119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03AC157A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 xml:space="preserve">Excluded </w:t>
            </w:r>
          </w:p>
          <w:p w14:paraId="7BC0912E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from cohort</w:t>
            </w:r>
            <w:r w:rsidRPr="00257C70">
              <w:rPr>
                <w:b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258E83D4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Cohort</w:t>
            </w:r>
          </w:p>
        </w:tc>
      </w:tr>
      <w:tr w:rsidR="00583407" w:rsidRPr="00257C70" w14:paraId="48149798" w14:textId="77777777" w:rsidTr="00F76FBF">
        <w:tc>
          <w:tcPr>
            <w:tcW w:w="0" w:type="auto"/>
            <w:tcBorders>
              <w:top w:val="nil"/>
            </w:tcBorders>
          </w:tcPr>
          <w:p w14:paraId="0861FC08" w14:textId="77777777" w:rsidR="00583407" w:rsidRPr="00257C70" w:rsidRDefault="00583407" w:rsidP="00F76FBF">
            <w:r w:rsidRPr="00257C70">
              <w:t>N</w:t>
            </w:r>
          </w:p>
        </w:tc>
        <w:tc>
          <w:tcPr>
            <w:tcW w:w="0" w:type="auto"/>
            <w:tcBorders>
              <w:top w:val="nil"/>
            </w:tcBorders>
          </w:tcPr>
          <w:p w14:paraId="320E68F1" w14:textId="77777777" w:rsidR="00583407" w:rsidRPr="00257C70" w:rsidRDefault="00583407" w:rsidP="00F76FBF">
            <w:r w:rsidRPr="00257C70">
              <w:t>2,142,338</w:t>
            </w:r>
          </w:p>
        </w:tc>
        <w:tc>
          <w:tcPr>
            <w:tcW w:w="0" w:type="auto"/>
            <w:tcBorders>
              <w:top w:val="nil"/>
            </w:tcBorders>
          </w:tcPr>
          <w:p w14:paraId="6DDCBB91" w14:textId="77777777" w:rsidR="00583407" w:rsidRPr="00257C70" w:rsidRDefault="00583407" w:rsidP="00F76FBF">
            <w:r w:rsidRPr="00257C70">
              <w:t>1,293,362</w:t>
            </w:r>
          </w:p>
        </w:tc>
      </w:tr>
      <w:tr w:rsidR="00583407" w:rsidRPr="00257C70" w14:paraId="402B908F" w14:textId="77777777" w:rsidTr="00F76FBF">
        <w:tc>
          <w:tcPr>
            <w:tcW w:w="0" w:type="auto"/>
            <w:tcBorders>
              <w:top w:val="nil"/>
            </w:tcBorders>
          </w:tcPr>
          <w:p w14:paraId="59088E0A" w14:textId="77777777" w:rsidR="00583407" w:rsidRPr="00257C70" w:rsidRDefault="00583407" w:rsidP="00F76FBF">
            <w:r w:rsidRPr="00257C70">
              <w:t>Age, y</w:t>
            </w:r>
          </w:p>
        </w:tc>
        <w:tc>
          <w:tcPr>
            <w:tcW w:w="0" w:type="auto"/>
            <w:tcBorders>
              <w:top w:val="nil"/>
            </w:tcBorders>
          </w:tcPr>
          <w:p w14:paraId="383DFE15" w14:textId="77777777" w:rsidR="00583407" w:rsidRPr="00257C70" w:rsidRDefault="00583407" w:rsidP="00F76FBF"/>
        </w:tc>
        <w:tc>
          <w:tcPr>
            <w:tcW w:w="0" w:type="auto"/>
            <w:tcBorders>
              <w:top w:val="nil"/>
            </w:tcBorders>
          </w:tcPr>
          <w:p w14:paraId="3D494D69" w14:textId="77777777" w:rsidR="00583407" w:rsidRPr="00257C70" w:rsidRDefault="00583407" w:rsidP="00F76FBF"/>
        </w:tc>
      </w:tr>
      <w:tr w:rsidR="00583407" w:rsidRPr="00257C70" w14:paraId="131D192F" w14:textId="77777777" w:rsidTr="00F76FBF">
        <w:tc>
          <w:tcPr>
            <w:tcW w:w="0" w:type="auto"/>
          </w:tcPr>
          <w:p w14:paraId="62558880" w14:textId="77777777" w:rsidR="00583407" w:rsidRPr="00257C70" w:rsidRDefault="00583407" w:rsidP="00F76FBF">
            <w:r w:rsidRPr="00257C70">
              <w:t xml:space="preserve">  18-39</w:t>
            </w:r>
          </w:p>
        </w:tc>
        <w:tc>
          <w:tcPr>
            <w:tcW w:w="0" w:type="auto"/>
          </w:tcPr>
          <w:p w14:paraId="06628C71" w14:textId="77777777" w:rsidR="00583407" w:rsidRPr="00257C70" w:rsidRDefault="00583407" w:rsidP="00F76FBF">
            <w:r w:rsidRPr="00257C70">
              <w:t>55.6</w:t>
            </w:r>
          </w:p>
        </w:tc>
        <w:tc>
          <w:tcPr>
            <w:tcW w:w="0" w:type="auto"/>
          </w:tcPr>
          <w:p w14:paraId="0DB27AC9" w14:textId="77777777" w:rsidR="00583407" w:rsidRPr="00257C70" w:rsidRDefault="00583407" w:rsidP="00F76FBF">
            <w:r w:rsidRPr="00257C70">
              <w:t>24.0</w:t>
            </w:r>
          </w:p>
        </w:tc>
      </w:tr>
      <w:tr w:rsidR="00583407" w:rsidRPr="00257C70" w14:paraId="434F2AAA" w14:textId="77777777" w:rsidTr="00F76FBF">
        <w:tc>
          <w:tcPr>
            <w:tcW w:w="0" w:type="auto"/>
          </w:tcPr>
          <w:p w14:paraId="5E5BE156" w14:textId="77777777" w:rsidR="00583407" w:rsidRPr="00257C70" w:rsidRDefault="00583407" w:rsidP="00F76FBF">
            <w:r w:rsidRPr="00257C70">
              <w:t xml:space="preserve">  40-64</w:t>
            </w:r>
          </w:p>
        </w:tc>
        <w:tc>
          <w:tcPr>
            <w:tcW w:w="0" w:type="auto"/>
          </w:tcPr>
          <w:p w14:paraId="05E0821A" w14:textId="77777777" w:rsidR="00583407" w:rsidRPr="00257C70" w:rsidRDefault="00583407" w:rsidP="00F76FBF">
            <w:r w:rsidRPr="00257C70">
              <w:t>37.8</w:t>
            </w:r>
          </w:p>
        </w:tc>
        <w:tc>
          <w:tcPr>
            <w:tcW w:w="0" w:type="auto"/>
          </w:tcPr>
          <w:p w14:paraId="10EBDB77" w14:textId="77777777" w:rsidR="00583407" w:rsidRPr="00257C70" w:rsidRDefault="00583407" w:rsidP="00F76FBF">
            <w:r w:rsidRPr="00257C70">
              <w:t>49.8</w:t>
            </w:r>
          </w:p>
        </w:tc>
      </w:tr>
      <w:tr w:rsidR="00583407" w:rsidRPr="00257C70" w14:paraId="3C8554D3" w14:textId="77777777" w:rsidTr="00F76FBF">
        <w:tc>
          <w:tcPr>
            <w:tcW w:w="0" w:type="auto"/>
          </w:tcPr>
          <w:p w14:paraId="4F248BB5" w14:textId="77777777" w:rsidR="00583407" w:rsidRPr="00257C70" w:rsidRDefault="00583407" w:rsidP="00F76FBF">
            <w:r w:rsidRPr="00257C70">
              <w:t xml:space="preserve">  65-79</w:t>
            </w:r>
          </w:p>
        </w:tc>
        <w:tc>
          <w:tcPr>
            <w:tcW w:w="0" w:type="auto"/>
          </w:tcPr>
          <w:p w14:paraId="48107153" w14:textId="77777777" w:rsidR="00583407" w:rsidRPr="00257C70" w:rsidRDefault="00583407" w:rsidP="00F76FBF">
            <w:r w:rsidRPr="00257C70">
              <w:t>4.8</w:t>
            </w:r>
          </w:p>
        </w:tc>
        <w:tc>
          <w:tcPr>
            <w:tcW w:w="0" w:type="auto"/>
          </w:tcPr>
          <w:p w14:paraId="39D85D70" w14:textId="77777777" w:rsidR="00583407" w:rsidRPr="00257C70" w:rsidRDefault="00583407" w:rsidP="00F76FBF">
            <w:r w:rsidRPr="00257C70">
              <w:t>19.0</w:t>
            </w:r>
          </w:p>
        </w:tc>
      </w:tr>
      <w:tr w:rsidR="00583407" w:rsidRPr="00257C70" w14:paraId="3B85801C" w14:textId="77777777" w:rsidTr="00F76FBF">
        <w:tc>
          <w:tcPr>
            <w:tcW w:w="0" w:type="auto"/>
          </w:tcPr>
          <w:p w14:paraId="6213F2E6" w14:textId="77777777" w:rsidR="00583407" w:rsidRPr="00257C70" w:rsidRDefault="00583407" w:rsidP="00F76FBF">
            <w:r w:rsidRPr="00257C70">
              <w:t xml:space="preserve">  ≥80</w:t>
            </w:r>
          </w:p>
        </w:tc>
        <w:tc>
          <w:tcPr>
            <w:tcW w:w="0" w:type="auto"/>
          </w:tcPr>
          <w:p w14:paraId="325A5000" w14:textId="77777777" w:rsidR="00583407" w:rsidRPr="00257C70" w:rsidRDefault="00583407" w:rsidP="00F76FBF">
            <w:r w:rsidRPr="00257C70">
              <w:t>1.9</w:t>
            </w:r>
          </w:p>
        </w:tc>
        <w:tc>
          <w:tcPr>
            <w:tcW w:w="0" w:type="auto"/>
          </w:tcPr>
          <w:p w14:paraId="4DBBDFCC" w14:textId="77777777" w:rsidR="00583407" w:rsidRPr="00257C70" w:rsidRDefault="00583407" w:rsidP="00F76FBF">
            <w:r w:rsidRPr="00257C70">
              <w:t>7.2</w:t>
            </w:r>
          </w:p>
        </w:tc>
      </w:tr>
      <w:tr w:rsidR="00583407" w:rsidRPr="00257C70" w14:paraId="75A84F95" w14:textId="77777777" w:rsidTr="00F76FBF">
        <w:tc>
          <w:tcPr>
            <w:tcW w:w="0" w:type="auto"/>
          </w:tcPr>
          <w:p w14:paraId="0B907456" w14:textId="77777777" w:rsidR="00583407" w:rsidRPr="00257C70" w:rsidRDefault="00583407" w:rsidP="00F76FBF">
            <w:r w:rsidRPr="00257C70">
              <w:t>Female</w:t>
            </w:r>
          </w:p>
        </w:tc>
        <w:tc>
          <w:tcPr>
            <w:tcW w:w="0" w:type="auto"/>
          </w:tcPr>
          <w:p w14:paraId="3FCBC9A1" w14:textId="77777777" w:rsidR="00583407" w:rsidRPr="00257C70" w:rsidRDefault="00583407" w:rsidP="00F76FBF">
            <w:r w:rsidRPr="00257C70">
              <w:t>43.2</w:t>
            </w:r>
          </w:p>
        </w:tc>
        <w:tc>
          <w:tcPr>
            <w:tcW w:w="0" w:type="auto"/>
          </w:tcPr>
          <w:p w14:paraId="0802FCC9" w14:textId="77777777" w:rsidR="00583407" w:rsidRPr="00257C70" w:rsidRDefault="00583407" w:rsidP="00F76FBF">
            <w:r w:rsidRPr="00257C70">
              <w:t>58.5</w:t>
            </w:r>
          </w:p>
        </w:tc>
      </w:tr>
      <w:tr w:rsidR="00583407" w:rsidRPr="00257C70" w14:paraId="2B6D8CD8" w14:textId="77777777" w:rsidTr="00F76FBF">
        <w:tc>
          <w:tcPr>
            <w:tcW w:w="0" w:type="auto"/>
          </w:tcPr>
          <w:p w14:paraId="5501F98B" w14:textId="77777777" w:rsidR="00583407" w:rsidRPr="00257C70" w:rsidRDefault="00583407" w:rsidP="00F76FBF">
            <w:r w:rsidRPr="00257C70">
              <w:t>Indigenous</w:t>
            </w:r>
          </w:p>
        </w:tc>
        <w:tc>
          <w:tcPr>
            <w:tcW w:w="0" w:type="auto"/>
          </w:tcPr>
          <w:p w14:paraId="47CF316C" w14:textId="77777777" w:rsidR="00583407" w:rsidRPr="00257C70" w:rsidRDefault="00583407" w:rsidP="00F76FBF">
            <w:r w:rsidRPr="00257C70">
              <w:t>3.5</w:t>
            </w:r>
          </w:p>
        </w:tc>
        <w:tc>
          <w:tcPr>
            <w:tcW w:w="0" w:type="auto"/>
          </w:tcPr>
          <w:p w14:paraId="72A7D399" w14:textId="77777777" w:rsidR="00583407" w:rsidRPr="00257C70" w:rsidRDefault="00583407" w:rsidP="00F76FBF">
            <w:r w:rsidRPr="00257C70">
              <w:t>2.5</w:t>
            </w:r>
          </w:p>
        </w:tc>
      </w:tr>
      <w:tr w:rsidR="00583407" w:rsidRPr="00257C70" w14:paraId="45FAC8E2" w14:textId="77777777" w:rsidTr="00F76FBF">
        <w:tc>
          <w:tcPr>
            <w:tcW w:w="0" w:type="auto"/>
          </w:tcPr>
          <w:p w14:paraId="24C1027A" w14:textId="77777777" w:rsidR="00583407" w:rsidRPr="00257C70" w:rsidRDefault="00583407" w:rsidP="00F76FBF">
            <w:r w:rsidRPr="00257C70">
              <w:t>Social assistance</w:t>
            </w:r>
          </w:p>
        </w:tc>
        <w:tc>
          <w:tcPr>
            <w:tcW w:w="0" w:type="auto"/>
          </w:tcPr>
          <w:p w14:paraId="1B88CB27" w14:textId="77777777" w:rsidR="00583407" w:rsidRPr="00257C70" w:rsidRDefault="00583407" w:rsidP="00F76FBF">
            <w:r w:rsidRPr="00257C70">
              <w:t>1.9</w:t>
            </w:r>
          </w:p>
        </w:tc>
        <w:tc>
          <w:tcPr>
            <w:tcW w:w="0" w:type="auto"/>
          </w:tcPr>
          <w:p w14:paraId="69E65FEC" w14:textId="77777777" w:rsidR="00583407" w:rsidRPr="00257C70" w:rsidRDefault="00583407" w:rsidP="00F76FBF">
            <w:r w:rsidRPr="00257C70">
              <w:t>3.3</w:t>
            </w:r>
          </w:p>
        </w:tc>
      </w:tr>
      <w:tr w:rsidR="00583407" w:rsidRPr="00257C70" w14:paraId="78F8752F" w14:textId="77777777" w:rsidTr="00F76FBF">
        <w:tc>
          <w:tcPr>
            <w:tcW w:w="0" w:type="auto"/>
          </w:tcPr>
          <w:p w14:paraId="40F97260" w14:textId="77777777" w:rsidR="00583407" w:rsidRPr="00257C70" w:rsidRDefault="00583407" w:rsidP="00F76FBF">
            <w:r w:rsidRPr="00257C70">
              <w:t>Rural residence location</w:t>
            </w:r>
          </w:p>
        </w:tc>
        <w:tc>
          <w:tcPr>
            <w:tcW w:w="0" w:type="auto"/>
          </w:tcPr>
          <w:p w14:paraId="3CA59269" w14:textId="77777777" w:rsidR="00583407" w:rsidRPr="00257C70" w:rsidRDefault="00583407" w:rsidP="00F76FBF">
            <w:r w:rsidRPr="00257C70">
              <w:t>8.3</w:t>
            </w:r>
          </w:p>
        </w:tc>
        <w:tc>
          <w:tcPr>
            <w:tcW w:w="0" w:type="auto"/>
          </w:tcPr>
          <w:p w14:paraId="36EE8F33" w14:textId="77777777" w:rsidR="00583407" w:rsidRPr="00257C70" w:rsidRDefault="00583407" w:rsidP="00F76FBF">
            <w:r w:rsidRPr="00257C70">
              <w:t>9.7</w:t>
            </w:r>
          </w:p>
        </w:tc>
      </w:tr>
      <w:tr w:rsidR="00583407" w:rsidRPr="00257C70" w14:paraId="43D9E005" w14:textId="77777777" w:rsidTr="00F76FBF">
        <w:tc>
          <w:tcPr>
            <w:tcW w:w="0" w:type="auto"/>
          </w:tcPr>
          <w:p w14:paraId="6EB48E39" w14:textId="77777777" w:rsidR="00583407" w:rsidRPr="00257C70" w:rsidRDefault="00583407" w:rsidP="00F76FBF">
            <w:r w:rsidRPr="00257C70">
              <w:t>Long-term care</w:t>
            </w:r>
          </w:p>
        </w:tc>
        <w:tc>
          <w:tcPr>
            <w:tcW w:w="0" w:type="auto"/>
          </w:tcPr>
          <w:p w14:paraId="1FC10E2E" w14:textId="77777777" w:rsidR="00583407" w:rsidRPr="00257C70" w:rsidRDefault="00583407" w:rsidP="00F76FBF">
            <w:r w:rsidRPr="00257C70">
              <w:t>0.5</w:t>
            </w:r>
          </w:p>
        </w:tc>
        <w:tc>
          <w:tcPr>
            <w:tcW w:w="0" w:type="auto"/>
          </w:tcPr>
          <w:p w14:paraId="4C49BCB9" w14:textId="77777777" w:rsidR="00583407" w:rsidRPr="00257C70" w:rsidRDefault="00583407" w:rsidP="00F76FBF">
            <w:r w:rsidRPr="00257C70">
              <w:t>1.6</w:t>
            </w:r>
          </w:p>
        </w:tc>
      </w:tr>
      <w:tr w:rsidR="00583407" w:rsidRPr="00257C70" w14:paraId="0B9C2B4C" w14:textId="77777777" w:rsidTr="00F76FBF">
        <w:tc>
          <w:tcPr>
            <w:tcW w:w="0" w:type="auto"/>
          </w:tcPr>
          <w:p w14:paraId="1873FF5A" w14:textId="77777777" w:rsidR="00583407" w:rsidRPr="00257C70" w:rsidRDefault="00583407" w:rsidP="00F76FBF">
            <w:r w:rsidRPr="00257C70">
              <w:t>eGFR, mL/min*1.73m</w:t>
            </w:r>
            <w:r w:rsidRPr="00257C70"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517E9E0" w14:textId="77777777" w:rsidR="00583407" w:rsidRPr="00257C70" w:rsidRDefault="00583407" w:rsidP="00F76FBF"/>
        </w:tc>
        <w:tc>
          <w:tcPr>
            <w:tcW w:w="0" w:type="auto"/>
          </w:tcPr>
          <w:p w14:paraId="71740978" w14:textId="77777777" w:rsidR="00583407" w:rsidRPr="00257C70" w:rsidRDefault="00583407" w:rsidP="00F76FBF"/>
        </w:tc>
      </w:tr>
      <w:tr w:rsidR="00583407" w:rsidRPr="00257C70" w14:paraId="2A25E1D8" w14:textId="77777777" w:rsidTr="00F76FBF">
        <w:tc>
          <w:tcPr>
            <w:tcW w:w="0" w:type="auto"/>
          </w:tcPr>
          <w:p w14:paraId="0135A8E7" w14:textId="77777777" w:rsidR="00583407" w:rsidRPr="00257C70" w:rsidRDefault="00583407" w:rsidP="00F76FBF">
            <w:r w:rsidRPr="00257C70">
              <w:t xml:space="preserve">  Missing</w:t>
            </w:r>
          </w:p>
        </w:tc>
        <w:tc>
          <w:tcPr>
            <w:tcW w:w="0" w:type="auto"/>
          </w:tcPr>
          <w:p w14:paraId="029D526E" w14:textId="77777777" w:rsidR="00583407" w:rsidRPr="00257C70" w:rsidRDefault="00583407" w:rsidP="00F76FBF">
            <w:r w:rsidRPr="00257C70">
              <w:t>84.3</w:t>
            </w:r>
          </w:p>
        </w:tc>
        <w:tc>
          <w:tcPr>
            <w:tcW w:w="0" w:type="auto"/>
          </w:tcPr>
          <w:p w14:paraId="686FF564" w14:textId="77777777" w:rsidR="00583407" w:rsidRPr="00257C70" w:rsidRDefault="00583407" w:rsidP="00F76FBF">
            <w:r w:rsidRPr="00257C70">
              <w:t>0.0</w:t>
            </w:r>
          </w:p>
        </w:tc>
      </w:tr>
      <w:tr w:rsidR="00583407" w:rsidRPr="00257C70" w14:paraId="435521BD" w14:textId="77777777" w:rsidTr="00F76FBF">
        <w:tc>
          <w:tcPr>
            <w:tcW w:w="0" w:type="auto"/>
          </w:tcPr>
          <w:p w14:paraId="0A55E4E7" w14:textId="77777777" w:rsidR="00583407" w:rsidRPr="00257C70" w:rsidRDefault="00583407" w:rsidP="00F76FBF">
            <w:r w:rsidRPr="00257C70">
              <w:t xml:space="preserve">  ≥105</w:t>
            </w:r>
          </w:p>
        </w:tc>
        <w:tc>
          <w:tcPr>
            <w:tcW w:w="0" w:type="auto"/>
          </w:tcPr>
          <w:p w14:paraId="1C3B25B2" w14:textId="77777777" w:rsidR="00583407" w:rsidRPr="00257C70" w:rsidRDefault="00583407" w:rsidP="00F76FBF">
            <w:r w:rsidRPr="00257C70">
              <w:t>30.5</w:t>
            </w:r>
          </w:p>
        </w:tc>
        <w:tc>
          <w:tcPr>
            <w:tcW w:w="0" w:type="auto"/>
          </w:tcPr>
          <w:p w14:paraId="2421E4D9" w14:textId="77777777" w:rsidR="00583407" w:rsidRPr="00257C70" w:rsidRDefault="00583407" w:rsidP="00F76FBF">
            <w:r w:rsidRPr="00257C70">
              <w:t>21.5</w:t>
            </w:r>
          </w:p>
        </w:tc>
      </w:tr>
      <w:tr w:rsidR="00583407" w:rsidRPr="00257C70" w14:paraId="51C7BFBA" w14:textId="77777777" w:rsidTr="00F76FBF">
        <w:tc>
          <w:tcPr>
            <w:tcW w:w="0" w:type="auto"/>
          </w:tcPr>
          <w:p w14:paraId="33FC1F63" w14:textId="77777777" w:rsidR="00583407" w:rsidRPr="00257C70" w:rsidRDefault="00583407" w:rsidP="00F76FBF">
            <w:r w:rsidRPr="00257C70">
              <w:t xml:space="preserve">  90-104</w:t>
            </w:r>
          </w:p>
        </w:tc>
        <w:tc>
          <w:tcPr>
            <w:tcW w:w="0" w:type="auto"/>
          </w:tcPr>
          <w:p w14:paraId="6A4CD6A1" w14:textId="77777777" w:rsidR="00583407" w:rsidRPr="00257C70" w:rsidRDefault="00583407" w:rsidP="00F76FBF">
            <w:r w:rsidRPr="00257C70">
              <w:t>32.0</w:t>
            </w:r>
          </w:p>
        </w:tc>
        <w:tc>
          <w:tcPr>
            <w:tcW w:w="0" w:type="auto"/>
          </w:tcPr>
          <w:p w14:paraId="20D2CB23" w14:textId="77777777" w:rsidR="00583407" w:rsidRPr="00257C70" w:rsidRDefault="00583407" w:rsidP="00F76FBF">
            <w:r w:rsidRPr="00257C70">
              <w:t>27.6</w:t>
            </w:r>
          </w:p>
        </w:tc>
      </w:tr>
      <w:tr w:rsidR="00583407" w:rsidRPr="00257C70" w14:paraId="192CC429" w14:textId="77777777" w:rsidTr="00F76FBF">
        <w:tc>
          <w:tcPr>
            <w:tcW w:w="0" w:type="auto"/>
          </w:tcPr>
          <w:p w14:paraId="77131D61" w14:textId="77777777" w:rsidR="00583407" w:rsidRPr="00257C70" w:rsidRDefault="00583407" w:rsidP="00F76FBF">
            <w:r w:rsidRPr="00257C70">
              <w:t xml:space="preserve">  60-89</w:t>
            </w:r>
          </w:p>
        </w:tc>
        <w:tc>
          <w:tcPr>
            <w:tcW w:w="0" w:type="auto"/>
          </w:tcPr>
          <w:p w14:paraId="335B1823" w14:textId="77777777" w:rsidR="00583407" w:rsidRPr="00257C70" w:rsidRDefault="00583407" w:rsidP="00F76FBF">
            <w:r w:rsidRPr="00257C70">
              <w:t>33.6</w:t>
            </w:r>
          </w:p>
        </w:tc>
        <w:tc>
          <w:tcPr>
            <w:tcW w:w="0" w:type="auto"/>
          </w:tcPr>
          <w:p w14:paraId="48B9C0F8" w14:textId="77777777" w:rsidR="00583407" w:rsidRPr="00257C70" w:rsidRDefault="00583407" w:rsidP="00F76FBF">
            <w:r w:rsidRPr="00257C70">
              <w:t>41.6</w:t>
            </w:r>
          </w:p>
        </w:tc>
      </w:tr>
      <w:tr w:rsidR="00583407" w:rsidRPr="00257C70" w14:paraId="21F7F3EE" w14:textId="77777777" w:rsidTr="00F76FBF">
        <w:tc>
          <w:tcPr>
            <w:tcW w:w="0" w:type="auto"/>
          </w:tcPr>
          <w:p w14:paraId="656E191B" w14:textId="77777777" w:rsidR="00583407" w:rsidRPr="00257C70" w:rsidRDefault="00583407" w:rsidP="00F76FBF">
            <w:r w:rsidRPr="00257C70">
              <w:t xml:space="preserve">  45-59</w:t>
            </w:r>
          </w:p>
        </w:tc>
        <w:tc>
          <w:tcPr>
            <w:tcW w:w="0" w:type="auto"/>
          </w:tcPr>
          <w:p w14:paraId="4BC61433" w14:textId="77777777" w:rsidR="00583407" w:rsidRPr="00257C70" w:rsidRDefault="00583407" w:rsidP="00F76FBF">
            <w:r w:rsidRPr="00257C70">
              <w:t>2.8</w:t>
            </w:r>
          </w:p>
        </w:tc>
        <w:tc>
          <w:tcPr>
            <w:tcW w:w="0" w:type="auto"/>
          </w:tcPr>
          <w:p w14:paraId="0901B7E1" w14:textId="77777777" w:rsidR="00583407" w:rsidRPr="00257C70" w:rsidRDefault="00583407" w:rsidP="00F76FBF">
            <w:r w:rsidRPr="00257C70">
              <w:t>6.2</w:t>
            </w:r>
          </w:p>
        </w:tc>
      </w:tr>
      <w:tr w:rsidR="00583407" w:rsidRPr="00257C70" w14:paraId="60B15720" w14:textId="77777777" w:rsidTr="00F76FBF">
        <w:tc>
          <w:tcPr>
            <w:tcW w:w="0" w:type="auto"/>
          </w:tcPr>
          <w:p w14:paraId="4055A5FC" w14:textId="77777777" w:rsidR="00583407" w:rsidRPr="00257C70" w:rsidRDefault="00583407" w:rsidP="00F76FBF">
            <w:r w:rsidRPr="00257C70">
              <w:t xml:space="preserve">  30-44</w:t>
            </w:r>
          </w:p>
        </w:tc>
        <w:tc>
          <w:tcPr>
            <w:tcW w:w="0" w:type="auto"/>
          </w:tcPr>
          <w:p w14:paraId="30CD9B0D" w14:textId="77777777" w:rsidR="00583407" w:rsidRPr="00257C70" w:rsidRDefault="00583407" w:rsidP="00F76FBF">
            <w:r w:rsidRPr="00257C70">
              <w:t>0.9</w:t>
            </w:r>
          </w:p>
        </w:tc>
        <w:tc>
          <w:tcPr>
            <w:tcW w:w="0" w:type="auto"/>
          </w:tcPr>
          <w:p w14:paraId="5AC207C8" w14:textId="77777777" w:rsidR="00583407" w:rsidRPr="00257C70" w:rsidRDefault="00583407" w:rsidP="00F76FBF">
            <w:r w:rsidRPr="00257C70">
              <w:t>2.3</w:t>
            </w:r>
          </w:p>
        </w:tc>
      </w:tr>
      <w:tr w:rsidR="00583407" w:rsidRPr="00257C70" w14:paraId="11B83A05" w14:textId="77777777" w:rsidTr="00F76FBF">
        <w:tc>
          <w:tcPr>
            <w:tcW w:w="0" w:type="auto"/>
          </w:tcPr>
          <w:p w14:paraId="0E684DCE" w14:textId="77777777" w:rsidR="00583407" w:rsidRPr="00257C70" w:rsidRDefault="00583407" w:rsidP="00F76FBF">
            <w:r w:rsidRPr="00257C70">
              <w:t xml:space="preserve">  15-29</w:t>
            </w:r>
          </w:p>
        </w:tc>
        <w:tc>
          <w:tcPr>
            <w:tcW w:w="0" w:type="auto"/>
          </w:tcPr>
          <w:p w14:paraId="527D8FE2" w14:textId="77777777" w:rsidR="00583407" w:rsidRPr="00257C70" w:rsidRDefault="00583407" w:rsidP="00F76FBF">
            <w:r w:rsidRPr="00257C70">
              <w:t>0.2</w:t>
            </w:r>
          </w:p>
        </w:tc>
        <w:tc>
          <w:tcPr>
            <w:tcW w:w="0" w:type="auto"/>
          </w:tcPr>
          <w:p w14:paraId="3605A5D9" w14:textId="77777777" w:rsidR="00583407" w:rsidRPr="00257C70" w:rsidRDefault="00583407" w:rsidP="00F76FBF">
            <w:r w:rsidRPr="00257C70">
              <w:t>0.7</w:t>
            </w:r>
          </w:p>
        </w:tc>
      </w:tr>
      <w:tr w:rsidR="00583407" w:rsidRPr="00257C70" w14:paraId="2FC86C7B" w14:textId="77777777" w:rsidTr="00F76FBF">
        <w:tc>
          <w:tcPr>
            <w:tcW w:w="0" w:type="auto"/>
          </w:tcPr>
          <w:p w14:paraId="63969088" w14:textId="77777777" w:rsidR="00583407" w:rsidRPr="00257C70" w:rsidRDefault="00583407" w:rsidP="00F76FBF">
            <w:r w:rsidRPr="00257C70">
              <w:t xml:space="preserve">  &lt;15</w:t>
            </w:r>
          </w:p>
        </w:tc>
        <w:tc>
          <w:tcPr>
            <w:tcW w:w="0" w:type="auto"/>
          </w:tcPr>
          <w:p w14:paraId="22338C85" w14:textId="77777777" w:rsidR="00583407" w:rsidRPr="00257C70" w:rsidRDefault="00583407" w:rsidP="00F76FBF">
            <w:r w:rsidRPr="00257C70">
              <w:t>0.0</w:t>
            </w:r>
          </w:p>
        </w:tc>
        <w:tc>
          <w:tcPr>
            <w:tcW w:w="0" w:type="auto"/>
          </w:tcPr>
          <w:p w14:paraId="2EA29F5D" w14:textId="77777777" w:rsidR="00583407" w:rsidRPr="00257C70" w:rsidRDefault="00583407" w:rsidP="00F76FBF">
            <w:r w:rsidRPr="00257C70">
              <w:t>0.1</w:t>
            </w:r>
          </w:p>
        </w:tc>
      </w:tr>
      <w:tr w:rsidR="00583407" w:rsidRPr="00257C70" w14:paraId="1C1A9407" w14:textId="77777777" w:rsidTr="00F76FBF">
        <w:tc>
          <w:tcPr>
            <w:tcW w:w="0" w:type="auto"/>
          </w:tcPr>
          <w:p w14:paraId="36F67F47" w14:textId="77777777" w:rsidR="00583407" w:rsidRPr="00257C70" w:rsidRDefault="00583407" w:rsidP="00F76FBF">
            <w:r w:rsidRPr="00257C70">
              <w:t>Albuminuria</w:t>
            </w:r>
          </w:p>
        </w:tc>
        <w:tc>
          <w:tcPr>
            <w:tcW w:w="0" w:type="auto"/>
          </w:tcPr>
          <w:p w14:paraId="297DA368" w14:textId="77777777" w:rsidR="00583407" w:rsidRPr="00257C70" w:rsidRDefault="00583407" w:rsidP="00F76FBF"/>
        </w:tc>
        <w:tc>
          <w:tcPr>
            <w:tcW w:w="0" w:type="auto"/>
          </w:tcPr>
          <w:p w14:paraId="53F293BD" w14:textId="77777777" w:rsidR="00583407" w:rsidRPr="00257C70" w:rsidRDefault="00583407" w:rsidP="00F76FBF"/>
        </w:tc>
      </w:tr>
      <w:tr w:rsidR="00583407" w:rsidRPr="00257C70" w14:paraId="21C51DC8" w14:textId="77777777" w:rsidTr="00F76FBF">
        <w:tc>
          <w:tcPr>
            <w:tcW w:w="0" w:type="auto"/>
          </w:tcPr>
          <w:p w14:paraId="42AD8644" w14:textId="77777777" w:rsidR="00583407" w:rsidRPr="00257C70" w:rsidRDefault="00583407" w:rsidP="00F76FBF">
            <w:r w:rsidRPr="00257C70">
              <w:t xml:space="preserve">  Missing</w:t>
            </w:r>
          </w:p>
        </w:tc>
        <w:tc>
          <w:tcPr>
            <w:tcW w:w="0" w:type="auto"/>
          </w:tcPr>
          <w:p w14:paraId="1604C19D" w14:textId="77777777" w:rsidR="00583407" w:rsidRPr="00257C70" w:rsidRDefault="00583407" w:rsidP="00F76FBF">
            <w:r w:rsidRPr="00257C70">
              <w:t>82.5</w:t>
            </w:r>
          </w:p>
        </w:tc>
        <w:tc>
          <w:tcPr>
            <w:tcW w:w="0" w:type="auto"/>
          </w:tcPr>
          <w:p w14:paraId="4F844E85" w14:textId="77777777" w:rsidR="00583407" w:rsidRPr="00257C70" w:rsidRDefault="00583407" w:rsidP="00F76FBF">
            <w:r w:rsidRPr="00257C70">
              <w:t>22.8</w:t>
            </w:r>
          </w:p>
        </w:tc>
      </w:tr>
      <w:tr w:rsidR="00583407" w:rsidRPr="00257C70" w14:paraId="793FD082" w14:textId="77777777" w:rsidTr="00F76FBF">
        <w:tc>
          <w:tcPr>
            <w:tcW w:w="0" w:type="auto"/>
          </w:tcPr>
          <w:p w14:paraId="221456DA" w14:textId="77777777" w:rsidR="00583407" w:rsidRPr="00257C70" w:rsidRDefault="00583407" w:rsidP="00F76FBF">
            <w:r w:rsidRPr="00257C70">
              <w:t xml:space="preserve">  Mild/none</w:t>
            </w:r>
          </w:p>
        </w:tc>
        <w:tc>
          <w:tcPr>
            <w:tcW w:w="0" w:type="auto"/>
          </w:tcPr>
          <w:p w14:paraId="0154B0D5" w14:textId="77777777" w:rsidR="00583407" w:rsidRPr="00257C70" w:rsidRDefault="00583407" w:rsidP="00F76FBF">
            <w:r w:rsidRPr="00257C70">
              <w:t>93.0</w:t>
            </w:r>
          </w:p>
        </w:tc>
        <w:tc>
          <w:tcPr>
            <w:tcW w:w="0" w:type="auto"/>
          </w:tcPr>
          <w:p w14:paraId="2910815F" w14:textId="77777777" w:rsidR="00583407" w:rsidRPr="00257C70" w:rsidRDefault="00583407" w:rsidP="00F76FBF">
            <w:r w:rsidRPr="00257C70">
              <w:t>91.2</w:t>
            </w:r>
          </w:p>
        </w:tc>
      </w:tr>
      <w:tr w:rsidR="00583407" w:rsidRPr="00257C70" w14:paraId="3637B48E" w14:textId="77777777" w:rsidTr="00F76FBF">
        <w:tc>
          <w:tcPr>
            <w:tcW w:w="0" w:type="auto"/>
          </w:tcPr>
          <w:p w14:paraId="202EFD02" w14:textId="77777777" w:rsidR="00583407" w:rsidRPr="00257C70" w:rsidRDefault="00583407" w:rsidP="00F76FBF">
            <w:r w:rsidRPr="00257C70">
              <w:t xml:space="preserve">  Moderate</w:t>
            </w:r>
          </w:p>
        </w:tc>
        <w:tc>
          <w:tcPr>
            <w:tcW w:w="0" w:type="auto"/>
          </w:tcPr>
          <w:p w14:paraId="45ACF5A4" w14:textId="77777777" w:rsidR="00583407" w:rsidRPr="00257C70" w:rsidRDefault="00583407" w:rsidP="00F76FBF">
            <w:r w:rsidRPr="00257C70">
              <w:t>5.8</w:t>
            </w:r>
          </w:p>
        </w:tc>
        <w:tc>
          <w:tcPr>
            <w:tcW w:w="0" w:type="auto"/>
          </w:tcPr>
          <w:p w14:paraId="17586C19" w14:textId="77777777" w:rsidR="00583407" w:rsidRPr="00257C70" w:rsidRDefault="00583407" w:rsidP="00F76FBF">
            <w:r w:rsidRPr="00257C70">
              <w:t>6.8</w:t>
            </w:r>
          </w:p>
        </w:tc>
      </w:tr>
      <w:tr w:rsidR="00583407" w:rsidRPr="00257C70" w14:paraId="5EA8A7F7" w14:textId="77777777" w:rsidTr="00F76FBF">
        <w:tc>
          <w:tcPr>
            <w:tcW w:w="0" w:type="auto"/>
          </w:tcPr>
          <w:p w14:paraId="12166B47" w14:textId="77777777" w:rsidR="00583407" w:rsidRPr="00257C70" w:rsidRDefault="00583407" w:rsidP="00F76FBF">
            <w:r w:rsidRPr="00257C70">
              <w:t xml:space="preserve">  Severe</w:t>
            </w:r>
          </w:p>
        </w:tc>
        <w:tc>
          <w:tcPr>
            <w:tcW w:w="0" w:type="auto"/>
          </w:tcPr>
          <w:p w14:paraId="011E4569" w14:textId="77777777" w:rsidR="00583407" w:rsidRPr="00257C70" w:rsidRDefault="00583407" w:rsidP="00F76FBF">
            <w:r w:rsidRPr="00257C70">
              <w:t>1.2</w:t>
            </w:r>
          </w:p>
        </w:tc>
        <w:tc>
          <w:tcPr>
            <w:tcW w:w="0" w:type="auto"/>
          </w:tcPr>
          <w:p w14:paraId="01596C9E" w14:textId="77777777" w:rsidR="00583407" w:rsidRPr="00257C70" w:rsidRDefault="00583407" w:rsidP="00F76FBF">
            <w:r w:rsidRPr="00257C70">
              <w:t>1.8</w:t>
            </w:r>
          </w:p>
        </w:tc>
      </w:tr>
      <w:tr w:rsidR="00583407" w:rsidRPr="00257C70" w14:paraId="530B53D2" w14:textId="77777777" w:rsidTr="00F76FBF">
        <w:tc>
          <w:tcPr>
            <w:tcW w:w="0" w:type="auto"/>
          </w:tcPr>
          <w:p w14:paraId="07408769" w14:textId="77777777" w:rsidR="00583407" w:rsidRPr="00257C70" w:rsidRDefault="00583407" w:rsidP="00F76FBF">
            <w:r w:rsidRPr="00257C70">
              <w:t>Morbidity</w:t>
            </w:r>
          </w:p>
        </w:tc>
        <w:tc>
          <w:tcPr>
            <w:tcW w:w="0" w:type="auto"/>
          </w:tcPr>
          <w:p w14:paraId="519775C0" w14:textId="77777777" w:rsidR="00583407" w:rsidRPr="00257C70" w:rsidRDefault="00583407" w:rsidP="00F76FBF"/>
        </w:tc>
        <w:tc>
          <w:tcPr>
            <w:tcW w:w="0" w:type="auto"/>
          </w:tcPr>
          <w:p w14:paraId="3A8D1FD7" w14:textId="77777777" w:rsidR="00583407" w:rsidRPr="00257C70" w:rsidRDefault="00583407" w:rsidP="00F76FBF"/>
        </w:tc>
      </w:tr>
      <w:tr w:rsidR="00583407" w:rsidRPr="00257C70" w14:paraId="5F9B2779" w14:textId="77777777" w:rsidTr="00F76FBF">
        <w:tc>
          <w:tcPr>
            <w:tcW w:w="0" w:type="auto"/>
          </w:tcPr>
          <w:p w14:paraId="749B7B86" w14:textId="77777777" w:rsidR="00583407" w:rsidRPr="00257C70" w:rsidRDefault="00583407" w:rsidP="00F76FBF">
            <w:r w:rsidRPr="00257C70">
              <w:t xml:space="preserve">  Alcohol misuse</w:t>
            </w:r>
          </w:p>
        </w:tc>
        <w:tc>
          <w:tcPr>
            <w:tcW w:w="0" w:type="auto"/>
          </w:tcPr>
          <w:p w14:paraId="0BDEB486" w14:textId="77777777" w:rsidR="00583407" w:rsidRPr="00257C70" w:rsidRDefault="00583407" w:rsidP="00F76FBF">
            <w:r w:rsidRPr="00257C70">
              <w:t>2.0</w:t>
            </w:r>
          </w:p>
        </w:tc>
        <w:tc>
          <w:tcPr>
            <w:tcW w:w="0" w:type="auto"/>
          </w:tcPr>
          <w:p w14:paraId="79C0416F" w14:textId="77777777" w:rsidR="00583407" w:rsidRPr="00257C70" w:rsidRDefault="00583407" w:rsidP="00F76FBF">
            <w:r w:rsidRPr="00257C70">
              <w:t>2.9</w:t>
            </w:r>
          </w:p>
        </w:tc>
      </w:tr>
      <w:tr w:rsidR="00583407" w:rsidRPr="00257C70" w14:paraId="37ED0FDF" w14:textId="77777777" w:rsidTr="00F76FBF">
        <w:tc>
          <w:tcPr>
            <w:tcW w:w="0" w:type="auto"/>
          </w:tcPr>
          <w:p w14:paraId="5E463960" w14:textId="77777777" w:rsidR="00583407" w:rsidRPr="00257C70" w:rsidRDefault="00583407" w:rsidP="00F76FBF">
            <w:r w:rsidRPr="00257C70">
              <w:t xml:space="preserve">  Asthma</w:t>
            </w:r>
          </w:p>
        </w:tc>
        <w:tc>
          <w:tcPr>
            <w:tcW w:w="0" w:type="auto"/>
          </w:tcPr>
          <w:p w14:paraId="471411B5" w14:textId="77777777" w:rsidR="00583407" w:rsidRPr="00257C70" w:rsidRDefault="00583407" w:rsidP="00F76FBF">
            <w:r w:rsidRPr="00257C70">
              <w:t>1.1</w:t>
            </w:r>
          </w:p>
        </w:tc>
        <w:tc>
          <w:tcPr>
            <w:tcW w:w="0" w:type="auto"/>
          </w:tcPr>
          <w:p w14:paraId="67F833EE" w14:textId="77777777" w:rsidR="00583407" w:rsidRPr="00257C70" w:rsidRDefault="00583407" w:rsidP="00F76FBF">
            <w:r w:rsidRPr="00257C70">
              <w:t>3.1</w:t>
            </w:r>
          </w:p>
        </w:tc>
      </w:tr>
      <w:tr w:rsidR="00583407" w:rsidRPr="00257C70" w14:paraId="04D9D526" w14:textId="77777777" w:rsidTr="00F76FBF">
        <w:tc>
          <w:tcPr>
            <w:tcW w:w="0" w:type="auto"/>
          </w:tcPr>
          <w:p w14:paraId="1C86B2C2" w14:textId="77777777" w:rsidR="00583407" w:rsidRPr="00257C70" w:rsidRDefault="00583407" w:rsidP="00F76FBF">
            <w:r w:rsidRPr="00257C70">
              <w:t xml:space="preserve">  Atrial fibrillation</w:t>
            </w:r>
          </w:p>
        </w:tc>
        <w:tc>
          <w:tcPr>
            <w:tcW w:w="0" w:type="auto"/>
          </w:tcPr>
          <w:p w14:paraId="768480A9" w14:textId="77777777" w:rsidR="00583407" w:rsidRPr="00257C70" w:rsidRDefault="00583407" w:rsidP="00F76FBF">
            <w:r w:rsidRPr="00257C70">
              <w:t>0.6</w:t>
            </w:r>
          </w:p>
        </w:tc>
        <w:tc>
          <w:tcPr>
            <w:tcW w:w="0" w:type="auto"/>
          </w:tcPr>
          <w:p w14:paraId="5448B879" w14:textId="77777777" w:rsidR="00583407" w:rsidRPr="00257C70" w:rsidRDefault="00583407" w:rsidP="00F76FBF">
            <w:r w:rsidRPr="00257C70">
              <w:t>4.3</w:t>
            </w:r>
          </w:p>
        </w:tc>
      </w:tr>
      <w:tr w:rsidR="00583407" w:rsidRPr="00257C70" w14:paraId="313070E3" w14:textId="77777777" w:rsidTr="00F76FBF">
        <w:tc>
          <w:tcPr>
            <w:tcW w:w="0" w:type="auto"/>
          </w:tcPr>
          <w:p w14:paraId="33D2C874" w14:textId="77777777" w:rsidR="00583407" w:rsidRPr="00257C70" w:rsidRDefault="00583407" w:rsidP="00F76FBF">
            <w:r w:rsidRPr="00257C70">
              <w:t xml:space="preserve">  Lymphoma</w:t>
            </w:r>
          </w:p>
        </w:tc>
        <w:tc>
          <w:tcPr>
            <w:tcW w:w="0" w:type="auto"/>
          </w:tcPr>
          <w:p w14:paraId="3860E614" w14:textId="77777777" w:rsidR="00583407" w:rsidRPr="00257C70" w:rsidRDefault="00583407" w:rsidP="00F76FBF">
            <w:r w:rsidRPr="00257C70">
              <w:t>0.0</w:t>
            </w:r>
          </w:p>
        </w:tc>
        <w:tc>
          <w:tcPr>
            <w:tcW w:w="0" w:type="auto"/>
          </w:tcPr>
          <w:p w14:paraId="7867623B" w14:textId="77777777" w:rsidR="00583407" w:rsidRPr="00257C70" w:rsidRDefault="00583407" w:rsidP="00F76FBF">
            <w:r w:rsidRPr="00257C70">
              <w:t>0.5</w:t>
            </w:r>
          </w:p>
        </w:tc>
      </w:tr>
      <w:tr w:rsidR="00583407" w:rsidRPr="00257C70" w14:paraId="557D9049" w14:textId="77777777" w:rsidTr="00F76FBF">
        <w:tc>
          <w:tcPr>
            <w:tcW w:w="0" w:type="auto"/>
          </w:tcPr>
          <w:p w14:paraId="2A678D42" w14:textId="77777777" w:rsidR="00583407" w:rsidRPr="00257C70" w:rsidRDefault="00583407" w:rsidP="00F76FBF">
            <w:r w:rsidRPr="00257C70">
              <w:t xml:space="preserve">  Metastatic cancer</w:t>
            </w:r>
          </w:p>
        </w:tc>
        <w:tc>
          <w:tcPr>
            <w:tcW w:w="0" w:type="auto"/>
          </w:tcPr>
          <w:p w14:paraId="61A2D9D1" w14:textId="77777777" w:rsidR="00583407" w:rsidRPr="00257C70" w:rsidRDefault="00583407" w:rsidP="00F76FBF">
            <w:r w:rsidRPr="00257C70">
              <w:t>0.1</w:t>
            </w:r>
          </w:p>
        </w:tc>
        <w:tc>
          <w:tcPr>
            <w:tcW w:w="0" w:type="auto"/>
          </w:tcPr>
          <w:p w14:paraId="3F8B13A6" w14:textId="77777777" w:rsidR="00583407" w:rsidRPr="00257C70" w:rsidRDefault="00583407" w:rsidP="00F76FBF">
            <w:r w:rsidRPr="00257C70">
              <w:t>0.9</w:t>
            </w:r>
          </w:p>
        </w:tc>
      </w:tr>
      <w:tr w:rsidR="00583407" w:rsidRPr="00257C70" w14:paraId="537D76E1" w14:textId="77777777" w:rsidTr="00F76FBF">
        <w:tc>
          <w:tcPr>
            <w:tcW w:w="0" w:type="auto"/>
          </w:tcPr>
          <w:p w14:paraId="4D151736" w14:textId="77777777" w:rsidR="00583407" w:rsidRPr="00257C70" w:rsidRDefault="00583407" w:rsidP="00F76FBF">
            <w:r w:rsidRPr="00257C70">
              <w:t xml:space="preserve">  Single site cancer</w:t>
            </w:r>
          </w:p>
        </w:tc>
        <w:tc>
          <w:tcPr>
            <w:tcW w:w="0" w:type="auto"/>
          </w:tcPr>
          <w:p w14:paraId="3D285287" w14:textId="77777777" w:rsidR="00583407" w:rsidRPr="00257C70" w:rsidRDefault="00583407" w:rsidP="00F76FBF">
            <w:r w:rsidRPr="00257C70">
              <w:t>0.4</w:t>
            </w:r>
          </w:p>
        </w:tc>
        <w:tc>
          <w:tcPr>
            <w:tcW w:w="0" w:type="auto"/>
          </w:tcPr>
          <w:p w14:paraId="4EF2CBB3" w14:textId="77777777" w:rsidR="00583407" w:rsidRPr="00257C70" w:rsidRDefault="00583407" w:rsidP="00F76FBF">
            <w:r w:rsidRPr="00257C70">
              <w:t>3.4</w:t>
            </w:r>
          </w:p>
        </w:tc>
      </w:tr>
      <w:tr w:rsidR="00583407" w:rsidRPr="00257C70" w14:paraId="493B5C2F" w14:textId="77777777" w:rsidTr="00F76FBF">
        <w:tc>
          <w:tcPr>
            <w:tcW w:w="0" w:type="auto"/>
          </w:tcPr>
          <w:p w14:paraId="0F468250" w14:textId="77777777" w:rsidR="00583407" w:rsidRPr="00257C70" w:rsidRDefault="00583407" w:rsidP="00F76FBF">
            <w:r w:rsidRPr="00257C70">
              <w:t xml:space="preserve">  Chronic heart failure</w:t>
            </w:r>
          </w:p>
        </w:tc>
        <w:tc>
          <w:tcPr>
            <w:tcW w:w="0" w:type="auto"/>
          </w:tcPr>
          <w:p w14:paraId="1F01F21C" w14:textId="77777777" w:rsidR="00583407" w:rsidRPr="00257C70" w:rsidRDefault="00583407" w:rsidP="00F76FBF">
            <w:r w:rsidRPr="00257C70">
              <w:t>0.6</w:t>
            </w:r>
          </w:p>
        </w:tc>
        <w:tc>
          <w:tcPr>
            <w:tcW w:w="0" w:type="auto"/>
          </w:tcPr>
          <w:p w14:paraId="28B1D4BF" w14:textId="77777777" w:rsidR="00583407" w:rsidRPr="00257C70" w:rsidRDefault="00583407" w:rsidP="00F76FBF">
            <w:r w:rsidRPr="00257C70">
              <w:t>4.2</w:t>
            </w:r>
          </w:p>
        </w:tc>
      </w:tr>
      <w:tr w:rsidR="00583407" w:rsidRPr="00257C70" w14:paraId="2274DF53" w14:textId="77777777" w:rsidTr="00F76FBF">
        <w:tc>
          <w:tcPr>
            <w:tcW w:w="0" w:type="auto"/>
          </w:tcPr>
          <w:p w14:paraId="054C44C7" w14:textId="77777777" w:rsidR="00583407" w:rsidRPr="00257C70" w:rsidRDefault="00583407" w:rsidP="00F76FBF">
            <w:r w:rsidRPr="00257C70">
              <w:t xml:space="preserve">  Chronic pain</w:t>
            </w:r>
          </w:p>
        </w:tc>
        <w:tc>
          <w:tcPr>
            <w:tcW w:w="0" w:type="auto"/>
          </w:tcPr>
          <w:p w14:paraId="59F747A1" w14:textId="77777777" w:rsidR="00583407" w:rsidRPr="00257C70" w:rsidRDefault="00583407" w:rsidP="00F76FBF">
            <w:r w:rsidRPr="00257C70">
              <w:t>3.7</w:t>
            </w:r>
          </w:p>
        </w:tc>
        <w:tc>
          <w:tcPr>
            <w:tcW w:w="0" w:type="auto"/>
          </w:tcPr>
          <w:p w14:paraId="7E83D44F" w14:textId="77777777" w:rsidR="00583407" w:rsidRPr="00257C70" w:rsidRDefault="00583407" w:rsidP="00F76FBF">
            <w:r w:rsidRPr="00257C70">
              <w:t>13.7</w:t>
            </w:r>
          </w:p>
        </w:tc>
      </w:tr>
      <w:tr w:rsidR="00583407" w:rsidRPr="00257C70" w14:paraId="4BDDF934" w14:textId="77777777" w:rsidTr="00F76FBF">
        <w:tc>
          <w:tcPr>
            <w:tcW w:w="0" w:type="auto"/>
          </w:tcPr>
          <w:p w14:paraId="78A83A1B" w14:textId="77777777" w:rsidR="00583407" w:rsidRPr="00257C70" w:rsidRDefault="00583407" w:rsidP="00F76FBF">
            <w:r w:rsidRPr="00257C70">
              <w:t xml:space="preserve">  Chronic pulmonary</w:t>
            </w:r>
          </w:p>
        </w:tc>
        <w:tc>
          <w:tcPr>
            <w:tcW w:w="0" w:type="auto"/>
          </w:tcPr>
          <w:p w14:paraId="68CA1E89" w14:textId="77777777" w:rsidR="00583407" w:rsidRPr="00257C70" w:rsidRDefault="00583407" w:rsidP="00F76FBF">
            <w:r w:rsidRPr="00257C70">
              <w:t>3.3</w:t>
            </w:r>
          </w:p>
        </w:tc>
        <w:tc>
          <w:tcPr>
            <w:tcW w:w="0" w:type="auto"/>
          </w:tcPr>
          <w:p w14:paraId="2D024A02" w14:textId="77777777" w:rsidR="00583407" w:rsidRPr="00257C70" w:rsidRDefault="00583407" w:rsidP="00F76FBF">
            <w:r w:rsidRPr="00257C70">
              <w:t>11.6</w:t>
            </w:r>
          </w:p>
        </w:tc>
      </w:tr>
      <w:tr w:rsidR="00583407" w:rsidRPr="00257C70" w14:paraId="09DF2D70" w14:textId="77777777" w:rsidTr="00F76FBF">
        <w:tc>
          <w:tcPr>
            <w:tcW w:w="0" w:type="auto"/>
          </w:tcPr>
          <w:p w14:paraId="1DAE2EDD" w14:textId="77777777" w:rsidR="00583407" w:rsidRPr="00257C70" w:rsidRDefault="00583407" w:rsidP="00F76FBF">
            <w:r w:rsidRPr="00257C70">
              <w:t xml:space="preserve">  Chronic hepatitis B infection</w:t>
            </w:r>
          </w:p>
        </w:tc>
        <w:tc>
          <w:tcPr>
            <w:tcW w:w="0" w:type="auto"/>
          </w:tcPr>
          <w:p w14:paraId="3E488823" w14:textId="77777777" w:rsidR="00583407" w:rsidRPr="00257C70" w:rsidRDefault="00583407" w:rsidP="00F76FBF">
            <w:r w:rsidRPr="00257C70">
              <w:t>0.1</w:t>
            </w:r>
          </w:p>
        </w:tc>
        <w:tc>
          <w:tcPr>
            <w:tcW w:w="0" w:type="auto"/>
          </w:tcPr>
          <w:p w14:paraId="7F9B74DD" w14:textId="77777777" w:rsidR="00583407" w:rsidRPr="00257C70" w:rsidRDefault="00583407" w:rsidP="00F76FBF">
            <w:r w:rsidRPr="00257C70">
              <w:t>0.2</w:t>
            </w:r>
          </w:p>
        </w:tc>
      </w:tr>
      <w:tr w:rsidR="00583407" w:rsidRPr="00257C70" w14:paraId="09861B8C" w14:textId="77777777" w:rsidTr="00F76FBF">
        <w:tc>
          <w:tcPr>
            <w:tcW w:w="0" w:type="auto"/>
          </w:tcPr>
          <w:p w14:paraId="51DECB92" w14:textId="77777777" w:rsidR="00583407" w:rsidRPr="00257C70" w:rsidRDefault="00583407" w:rsidP="00F76FBF">
            <w:r w:rsidRPr="00257C70">
              <w:t xml:space="preserve">  Cirrhosis</w:t>
            </w:r>
          </w:p>
        </w:tc>
        <w:tc>
          <w:tcPr>
            <w:tcW w:w="0" w:type="auto"/>
          </w:tcPr>
          <w:p w14:paraId="6B348E7B" w14:textId="77777777" w:rsidR="00583407" w:rsidRPr="00257C70" w:rsidRDefault="00583407" w:rsidP="00F76FBF">
            <w:r w:rsidRPr="00257C70">
              <w:t>0.0</w:t>
            </w:r>
          </w:p>
        </w:tc>
        <w:tc>
          <w:tcPr>
            <w:tcW w:w="0" w:type="auto"/>
          </w:tcPr>
          <w:p w14:paraId="5A4AFAD8" w14:textId="77777777" w:rsidR="00583407" w:rsidRPr="00257C70" w:rsidRDefault="00583407" w:rsidP="00F76FBF">
            <w:r w:rsidRPr="00257C70">
              <w:t>0.2</w:t>
            </w:r>
          </w:p>
        </w:tc>
      </w:tr>
      <w:tr w:rsidR="00583407" w:rsidRPr="00257C70" w14:paraId="22CCE0F0" w14:textId="77777777" w:rsidTr="00F76FBF">
        <w:tc>
          <w:tcPr>
            <w:tcW w:w="0" w:type="auto"/>
          </w:tcPr>
          <w:p w14:paraId="78DB6C9F" w14:textId="77777777" w:rsidR="00583407" w:rsidRPr="00257C70" w:rsidRDefault="00583407" w:rsidP="00F76FBF">
            <w:r w:rsidRPr="00257C70">
              <w:t xml:space="preserve">  Severe constipation</w:t>
            </w:r>
          </w:p>
        </w:tc>
        <w:tc>
          <w:tcPr>
            <w:tcW w:w="0" w:type="auto"/>
          </w:tcPr>
          <w:p w14:paraId="14E31AC2" w14:textId="77777777" w:rsidR="00583407" w:rsidRPr="00257C70" w:rsidRDefault="00583407" w:rsidP="00F76FBF">
            <w:r w:rsidRPr="00257C70">
              <w:t>0.2</w:t>
            </w:r>
          </w:p>
        </w:tc>
        <w:tc>
          <w:tcPr>
            <w:tcW w:w="0" w:type="auto"/>
          </w:tcPr>
          <w:p w14:paraId="678635DA" w14:textId="77777777" w:rsidR="00583407" w:rsidRPr="00257C70" w:rsidRDefault="00583407" w:rsidP="00F76FBF">
            <w:r w:rsidRPr="00257C70">
              <w:t>1.4</w:t>
            </w:r>
          </w:p>
        </w:tc>
      </w:tr>
      <w:tr w:rsidR="00583407" w:rsidRPr="00257C70" w14:paraId="565DA084" w14:textId="77777777" w:rsidTr="00F76FBF">
        <w:tc>
          <w:tcPr>
            <w:tcW w:w="0" w:type="auto"/>
          </w:tcPr>
          <w:p w14:paraId="28DE0A84" w14:textId="77777777" w:rsidR="00583407" w:rsidRPr="00257C70" w:rsidRDefault="00583407" w:rsidP="00F76FBF">
            <w:r w:rsidRPr="00257C70">
              <w:t xml:space="preserve">  Dementia</w:t>
            </w:r>
          </w:p>
        </w:tc>
        <w:tc>
          <w:tcPr>
            <w:tcW w:w="0" w:type="auto"/>
          </w:tcPr>
          <w:p w14:paraId="69462DB0" w14:textId="77777777" w:rsidR="00583407" w:rsidRPr="00257C70" w:rsidRDefault="00583407" w:rsidP="00F76FBF">
            <w:r w:rsidRPr="00257C70">
              <w:t>0.5</w:t>
            </w:r>
          </w:p>
        </w:tc>
        <w:tc>
          <w:tcPr>
            <w:tcW w:w="0" w:type="auto"/>
          </w:tcPr>
          <w:p w14:paraId="44539A92" w14:textId="77777777" w:rsidR="00583407" w:rsidRPr="00257C70" w:rsidRDefault="00583407" w:rsidP="00F76FBF">
            <w:r w:rsidRPr="00257C70">
              <w:t>2.0</w:t>
            </w:r>
          </w:p>
        </w:tc>
      </w:tr>
      <w:tr w:rsidR="00583407" w:rsidRPr="00257C70" w14:paraId="32522982" w14:textId="77777777" w:rsidTr="00F76FBF">
        <w:tc>
          <w:tcPr>
            <w:tcW w:w="0" w:type="auto"/>
          </w:tcPr>
          <w:p w14:paraId="60E3BABF" w14:textId="77777777" w:rsidR="00583407" w:rsidRPr="00257C70" w:rsidRDefault="00583407" w:rsidP="00F76FBF">
            <w:r w:rsidRPr="00257C70">
              <w:t xml:space="preserve">  Depression</w:t>
            </w:r>
          </w:p>
        </w:tc>
        <w:tc>
          <w:tcPr>
            <w:tcW w:w="0" w:type="auto"/>
          </w:tcPr>
          <w:p w14:paraId="1B802694" w14:textId="77777777" w:rsidR="00583407" w:rsidRPr="00257C70" w:rsidRDefault="00583407" w:rsidP="00F76FBF">
            <w:r w:rsidRPr="00257C70">
              <w:t>4.5</w:t>
            </w:r>
          </w:p>
        </w:tc>
        <w:tc>
          <w:tcPr>
            <w:tcW w:w="0" w:type="auto"/>
          </w:tcPr>
          <w:p w14:paraId="1E54B28A" w14:textId="77777777" w:rsidR="00583407" w:rsidRPr="00257C70" w:rsidRDefault="00583407" w:rsidP="00F76FBF">
            <w:r w:rsidRPr="00257C70">
              <w:t>11.8</w:t>
            </w:r>
          </w:p>
        </w:tc>
      </w:tr>
      <w:tr w:rsidR="00583407" w:rsidRPr="00257C70" w14:paraId="6E2B395C" w14:textId="77777777" w:rsidTr="00F76FBF">
        <w:tc>
          <w:tcPr>
            <w:tcW w:w="0" w:type="auto"/>
          </w:tcPr>
          <w:p w14:paraId="150F1DBF" w14:textId="77777777" w:rsidR="00583407" w:rsidRPr="00257C70" w:rsidRDefault="00583407" w:rsidP="00F76FBF">
            <w:r w:rsidRPr="00257C70">
              <w:t xml:space="preserve">  Diabetes</w:t>
            </w:r>
          </w:p>
        </w:tc>
        <w:tc>
          <w:tcPr>
            <w:tcW w:w="0" w:type="auto"/>
          </w:tcPr>
          <w:p w14:paraId="7FF4E0BB" w14:textId="77777777" w:rsidR="00583407" w:rsidRPr="00257C70" w:rsidRDefault="00583407" w:rsidP="00F76FBF">
            <w:r w:rsidRPr="00257C70">
              <w:t>3.1</w:t>
            </w:r>
          </w:p>
        </w:tc>
        <w:tc>
          <w:tcPr>
            <w:tcW w:w="0" w:type="auto"/>
          </w:tcPr>
          <w:p w14:paraId="705E568C" w14:textId="77777777" w:rsidR="00583407" w:rsidRPr="00257C70" w:rsidRDefault="00583407" w:rsidP="00F76FBF">
            <w:r w:rsidRPr="00257C70">
              <w:t>13.8</w:t>
            </w:r>
          </w:p>
        </w:tc>
      </w:tr>
      <w:tr w:rsidR="00583407" w:rsidRPr="00257C70" w14:paraId="2BA96C55" w14:textId="77777777" w:rsidTr="00F76FBF">
        <w:tc>
          <w:tcPr>
            <w:tcW w:w="0" w:type="auto"/>
          </w:tcPr>
          <w:p w14:paraId="0B446C0C" w14:textId="77777777" w:rsidR="00583407" w:rsidRPr="00257C70" w:rsidRDefault="00583407" w:rsidP="00F76FBF">
            <w:r w:rsidRPr="00257C70">
              <w:lastRenderedPageBreak/>
              <w:t xml:space="preserve">  Epilepsy</w:t>
            </w:r>
          </w:p>
        </w:tc>
        <w:tc>
          <w:tcPr>
            <w:tcW w:w="0" w:type="auto"/>
          </w:tcPr>
          <w:p w14:paraId="5AF1B1F1" w14:textId="77777777" w:rsidR="00583407" w:rsidRPr="00257C70" w:rsidRDefault="00583407" w:rsidP="00F76FBF">
            <w:r w:rsidRPr="00257C70">
              <w:t>0.9</w:t>
            </w:r>
          </w:p>
        </w:tc>
        <w:tc>
          <w:tcPr>
            <w:tcW w:w="0" w:type="auto"/>
          </w:tcPr>
          <w:p w14:paraId="0544637D" w14:textId="77777777" w:rsidR="00583407" w:rsidRPr="00257C70" w:rsidRDefault="00583407" w:rsidP="00F76FBF">
            <w:r w:rsidRPr="00257C70">
              <w:t>2.0</w:t>
            </w:r>
          </w:p>
        </w:tc>
      </w:tr>
      <w:tr w:rsidR="00583407" w:rsidRPr="00257C70" w14:paraId="1D872BC2" w14:textId="77777777" w:rsidTr="00F76FBF">
        <w:tc>
          <w:tcPr>
            <w:tcW w:w="0" w:type="auto"/>
          </w:tcPr>
          <w:p w14:paraId="1DADBC04" w14:textId="77777777" w:rsidR="00583407" w:rsidRPr="00257C70" w:rsidRDefault="00583407" w:rsidP="00F76FBF">
            <w:r w:rsidRPr="00257C70">
              <w:t xml:space="preserve">  Hypertension</w:t>
            </w:r>
          </w:p>
        </w:tc>
        <w:tc>
          <w:tcPr>
            <w:tcW w:w="0" w:type="auto"/>
          </w:tcPr>
          <w:p w14:paraId="2D12B5B4" w14:textId="77777777" w:rsidR="00583407" w:rsidRPr="00257C70" w:rsidRDefault="00583407" w:rsidP="00F76FBF">
            <w:r w:rsidRPr="00257C70">
              <w:t>9.1</w:t>
            </w:r>
          </w:p>
        </w:tc>
        <w:tc>
          <w:tcPr>
            <w:tcW w:w="0" w:type="auto"/>
          </w:tcPr>
          <w:p w14:paraId="41D18279" w14:textId="77777777" w:rsidR="00583407" w:rsidRPr="00257C70" w:rsidRDefault="00583407" w:rsidP="00F76FBF">
            <w:r w:rsidRPr="00257C70">
              <w:t>36.6</w:t>
            </w:r>
          </w:p>
        </w:tc>
      </w:tr>
      <w:tr w:rsidR="00583407" w:rsidRPr="00257C70" w14:paraId="69AB92CC" w14:textId="77777777" w:rsidTr="00F76FBF">
        <w:tc>
          <w:tcPr>
            <w:tcW w:w="0" w:type="auto"/>
          </w:tcPr>
          <w:p w14:paraId="65A6761C" w14:textId="77777777" w:rsidR="00583407" w:rsidRPr="00257C70" w:rsidRDefault="00583407" w:rsidP="00F76FBF">
            <w:r w:rsidRPr="00257C70">
              <w:t xml:space="preserve">  Hypothyroid</w:t>
            </w:r>
          </w:p>
        </w:tc>
        <w:tc>
          <w:tcPr>
            <w:tcW w:w="0" w:type="auto"/>
          </w:tcPr>
          <w:p w14:paraId="3E0DF8B3" w14:textId="77777777" w:rsidR="00583407" w:rsidRPr="00257C70" w:rsidRDefault="00583407" w:rsidP="00F76FBF">
            <w:r w:rsidRPr="00257C70">
              <w:t>2.9</w:t>
            </w:r>
          </w:p>
        </w:tc>
        <w:tc>
          <w:tcPr>
            <w:tcW w:w="0" w:type="auto"/>
          </w:tcPr>
          <w:p w14:paraId="390AAD6A" w14:textId="77777777" w:rsidR="00583407" w:rsidRPr="00257C70" w:rsidRDefault="00583407" w:rsidP="00F76FBF">
            <w:r w:rsidRPr="00257C70">
              <w:t>11.6</w:t>
            </w:r>
          </w:p>
        </w:tc>
      </w:tr>
      <w:tr w:rsidR="00583407" w:rsidRPr="00257C70" w14:paraId="3CC650C2" w14:textId="77777777" w:rsidTr="00F76FBF">
        <w:tc>
          <w:tcPr>
            <w:tcW w:w="0" w:type="auto"/>
          </w:tcPr>
          <w:p w14:paraId="762B8D66" w14:textId="77777777" w:rsidR="00583407" w:rsidRPr="00257C70" w:rsidRDefault="00583407" w:rsidP="00F76FBF">
            <w:r w:rsidRPr="00257C70">
              <w:t xml:space="preserve">  Inflammatory bowel disease</w:t>
            </w:r>
          </w:p>
        </w:tc>
        <w:tc>
          <w:tcPr>
            <w:tcW w:w="0" w:type="auto"/>
          </w:tcPr>
          <w:p w14:paraId="7FDC7477" w14:textId="77777777" w:rsidR="00583407" w:rsidRPr="00257C70" w:rsidRDefault="00583407" w:rsidP="00F76FBF">
            <w:r w:rsidRPr="00257C70">
              <w:t>0.4</w:t>
            </w:r>
          </w:p>
        </w:tc>
        <w:tc>
          <w:tcPr>
            <w:tcW w:w="0" w:type="auto"/>
          </w:tcPr>
          <w:p w14:paraId="476D0785" w14:textId="77777777" w:rsidR="00583407" w:rsidRPr="00257C70" w:rsidRDefault="00583407" w:rsidP="00F76FBF">
            <w:r w:rsidRPr="00257C70">
              <w:t>1.6</w:t>
            </w:r>
          </w:p>
        </w:tc>
      </w:tr>
      <w:tr w:rsidR="00583407" w:rsidRPr="00257C70" w14:paraId="6E985E8C" w14:textId="77777777" w:rsidTr="00F76FBF">
        <w:tc>
          <w:tcPr>
            <w:tcW w:w="0" w:type="auto"/>
          </w:tcPr>
          <w:p w14:paraId="1F14FB58" w14:textId="77777777" w:rsidR="00583407" w:rsidRPr="00257C70" w:rsidRDefault="00583407" w:rsidP="00F76FBF">
            <w:r w:rsidRPr="00257C70">
              <w:t xml:space="preserve">  Irritable bowel syndrome</w:t>
            </w:r>
          </w:p>
        </w:tc>
        <w:tc>
          <w:tcPr>
            <w:tcW w:w="0" w:type="auto"/>
          </w:tcPr>
          <w:p w14:paraId="02FB22C8" w14:textId="77777777" w:rsidR="00583407" w:rsidRPr="00257C70" w:rsidRDefault="00583407" w:rsidP="00F76FBF">
            <w:r w:rsidRPr="00257C70">
              <w:t>0.7</w:t>
            </w:r>
          </w:p>
        </w:tc>
        <w:tc>
          <w:tcPr>
            <w:tcW w:w="0" w:type="auto"/>
          </w:tcPr>
          <w:p w14:paraId="777214E4" w14:textId="77777777" w:rsidR="00583407" w:rsidRPr="00257C70" w:rsidRDefault="00583407" w:rsidP="00F76FBF">
            <w:r w:rsidRPr="00257C70">
              <w:t>2.7</w:t>
            </w:r>
          </w:p>
        </w:tc>
      </w:tr>
      <w:tr w:rsidR="00583407" w:rsidRPr="00257C70" w14:paraId="1504AF31" w14:textId="77777777" w:rsidTr="00F76FBF">
        <w:tc>
          <w:tcPr>
            <w:tcW w:w="0" w:type="auto"/>
          </w:tcPr>
          <w:p w14:paraId="66700B08" w14:textId="77777777" w:rsidR="00583407" w:rsidRPr="00257C70" w:rsidRDefault="00583407" w:rsidP="00F76FBF">
            <w:r w:rsidRPr="00257C70">
              <w:t xml:space="preserve">  Multiple sclerosis</w:t>
            </w:r>
          </w:p>
        </w:tc>
        <w:tc>
          <w:tcPr>
            <w:tcW w:w="0" w:type="auto"/>
          </w:tcPr>
          <w:p w14:paraId="73641A94" w14:textId="77777777" w:rsidR="00583407" w:rsidRPr="00257C70" w:rsidRDefault="00583407" w:rsidP="00F76FBF">
            <w:r w:rsidRPr="00257C70">
              <w:t>0.3</w:t>
            </w:r>
          </w:p>
        </w:tc>
        <w:tc>
          <w:tcPr>
            <w:tcW w:w="0" w:type="auto"/>
          </w:tcPr>
          <w:p w14:paraId="625C9673" w14:textId="77777777" w:rsidR="00583407" w:rsidRPr="00257C70" w:rsidRDefault="00583407" w:rsidP="00F76FBF">
            <w:r w:rsidRPr="00257C70">
              <w:t>0.9</w:t>
            </w:r>
          </w:p>
        </w:tc>
      </w:tr>
      <w:tr w:rsidR="00583407" w:rsidRPr="00257C70" w14:paraId="3A6DDC6D" w14:textId="77777777" w:rsidTr="00F76FBF">
        <w:tc>
          <w:tcPr>
            <w:tcW w:w="0" w:type="auto"/>
          </w:tcPr>
          <w:p w14:paraId="6FC1B67A" w14:textId="77777777" w:rsidR="00583407" w:rsidRPr="00257C70" w:rsidRDefault="00583407" w:rsidP="00F76FBF">
            <w:r w:rsidRPr="00257C70">
              <w:t xml:space="preserve">  Myocardial infarction</w:t>
            </w:r>
          </w:p>
        </w:tc>
        <w:tc>
          <w:tcPr>
            <w:tcW w:w="0" w:type="auto"/>
          </w:tcPr>
          <w:p w14:paraId="758251B1" w14:textId="77777777" w:rsidR="00583407" w:rsidRPr="00257C70" w:rsidRDefault="00583407" w:rsidP="00F76FBF">
            <w:r w:rsidRPr="00257C70">
              <w:t>0.4</w:t>
            </w:r>
          </w:p>
        </w:tc>
        <w:tc>
          <w:tcPr>
            <w:tcW w:w="0" w:type="auto"/>
          </w:tcPr>
          <w:p w14:paraId="2384D862" w14:textId="77777777" w:rsidR="00583407" w:rsidRPr="00257C70" w:rsidRDefault="00583407" w:rsidP="00F76FBF">
            <w:r w:rsidRPr="00257C70">
              <w:t>2.5</w:t>
            </w:r>
          </w:p>
        </w:tc>
      </w:tr>
      <w:tr w:rsidR="00583407" w:rsidRPr="00257C70" w14:paraId="4AF85AAB" w14:textId="77777777" w:rsidTr="00F76FBF">
        <w:tc>
          <w:tcPr>
            <w:tcW w:w="0" w:type="auto"/>
          </w:tcPr>
          <w:p w14:paraId="23AE1D9D" w14:textId="77777777" w:rsidR="00583407" w:rsidRPr="00257C70" w:rsidRDefault="00583407" w:rsidP="00F76FBF">
            <w:r w:rsidRPr="00257C70">
              <w:t xml:space="preserve">  Parkinson’s</w:t>
            </w:r>
          </w:p>
        </w:tc>
        <w:tc>
          <w:tcPr>
            <w:tcW w:w="0" w:type="auto"/>
          </w:tcPr>
          <w:p w14:paraId="69B2C59B" w14:textId="77777777" w:rsidR="00583407" w:rsidRPr="00257C70" w:rsidRDefault="00583407" w:rsidP="00F76FBF">
            <w:r w:rsidRPr="00257C70">
              <w:t>0.1</w:t>
            </w:r>
          </w:p>
        </w:tc>
        <w:tc>
          <w:tcPr>
            <w:tcW w:w="0" w:type="auto"/>
          </w:tcPr>
          <w:p w14:paraId="0A53C6A5" w14:textId="77777777" w:rsidR="00583407" w:rsidRPr="00257C70" w:rsidRDefault="00583407" w:rsidP="00F76FBF">
            <w:r w:rsidRPr="00257C70">
              <w:t>0.7</w:t>
            </w:r>
          </w:p>
        </w:tc>
      </w:tr>
      <w:tr w:rsidR="00583407" w:rsidRPr="00257C70" w14:paraId="2A76945D" w14:textId="77777777" w:rsidTr="00F76FBF">
        <w:tc>
          <w:tcPr>
            <w:tcW w:w="0" w:type="auto"/>
          </w:tcPr>
          <w:p w14:paraId="34BB2AD6" w14:textId="77777777" w:rsidR="00583407" w:rsidRPr="00257C70" w:rsidRDefault="00583407" w:rsidP="00F76FBF">
            <w:r w:rsidRPr="00257C70">
              <w:t xml:space="preserve">  Peptic ulcer disease</w:t>
            </w:r>
          </w:p>
        </w:tc>
        <w:tc>
          <w:tcPr>
            <w:tcW w:w="0" w:type="auto"/>
          </w:tcPr>
          <w:p w14:paraId="0B672FFC" w14:textId="77777777" w:rsidR="00583407" w:rsidRPr="00257C70" w:rsidRDefault="00583407" w:rsidP="00F76FBF">
            <w:r w:rsidRPr="00257C70">
              <w:t>0.0</w:t>
            </w:r>
          </w:p>
        </w:tc>
        <w:tc>
          <w:tcPr>
            <w:tcW w:w="0" w:type="auto"/>
          </w:tcPr>
          <w:p w14:paraId="10A87AAA" w14:textId="77777777" w:rsidR="00583407" w:rsidRPr="00257C70" w:rsidRDefault="00583407" w:rsidP="00F76FBF">
            <w:r w:rsidRPr="00257C70">
              <w:t>0.2</w:t>
            </w:r>
          </w:p>
        </w:tc>
      </w:tr>
      <w:tr w:rsidR="00583407" w:rsidRPr="00257C70" w14:paraId="6AF090BD" w14:textId="77777777" w:rsidTr="00F76FBF">
        <w:tc>
          <w:tcPr>
            <w:tcW w:w="0" w:type="auto"/>
          </w:tcPr>
          <w:p w14:paraId="22268E00" w14:textId="77777777" w:rsidR="00583407" w:rsidRPr="00257C70" w:rsidRDefault="00583407" w:rsidP="00F76FBF">
            <w:r w:rsidRPr="00257C70">
              <w:t xml:space="preserve">  Peripheral arterial disease</w:t>
            </w:r>
          </w:p>
        </w:tc>
        <w:tc>
          <w:tcPr>
            <w:tcW w:w="0" w:type="auto"/>
          </w:tcPr>
          <w:p w14:paraId="3C226427" w14:textId="77777777" w:rsidR="00583407" w:rsidRPr="00257C70" w:rsidRDefault="00583407" w:rsidP="00F76FBF">
            <w:r w:rsidRPr="00257C70">
              <w:t>0.2</w:t>
            </w:r>
          </w:p>
        </w:tc>
        <w:tc>
          <w:tcPr>
            <w:tcW w:w="0" w:type="auto"/>
          </w:tcPr>
          <w:p w14:paraId="0E68F0F5" w14:textId="77777777" w:rsidR="00583407" w:rsidRPr="00257C70" w:rsidRDefault="00583407" w:rsidP="00F76FBF">
            <w:r w:rsidRPr="00257C70">
              <w:t>1.3</w:t>
            </w:r>
          </w:p>
        </w:tc>
      </w:tr>
      <w:tr w:rsidR="00583407" w:rsidRPr="00257C70" w14:paraId="741C8C25" w14:textId="77777777" w:rsidTr="00F76FBF">
        <w:tc>
          <w:tcPr>
            <w:tcW w:w="0" w:type="auto"/>
          </w:tcPr>
          <w:p w14:paraId="29ED832B" w14:textId="77777777" w:rsidR="00583407" w:rsidRPr="00257C70" w:rsidRDefault="00583407" w:rsidP="00F76FBF">
            <w:r w:rsidRPr="00257C70">
              <w:t xml:space="preserve">  Psoriasis</w:t>
            </w:r>
          </w:p>
        </w:tc>
        <w:tc>
          <w:tcPr>
            <w:tcW w:w="0" w:type="auto"/>
          </w:tcPr>
          <w:p w14:paraId="17CDE0AA" w14:textId="77777777" w:rsidR="00583407" w:rsidRPr="00257C70" w:rsidRDefault="00583407" w:rsidP="00F76FBF">
            <w:r w:rsidRPr="00257C70">
              <w:t>0.3</w:t>
            </w:r>
          </w:p>
        </w:tc>
        <w:tc>
          <w:tcPr>
            <w:tcW w:w="0" w:type="auto"/>
          </w:tcPr>
          <w:p w14:paraId="50309DA4" w14:textId="77777777" w:rsidR="00583407" w:rsidRPr="00257C70" w:rsidRDefault="00583407" w:rsidP="00F76FBF">
            <w:r w:rsidRPr="00257C70">
              <w:t>0.9</w:t>
            </w:r>
          </w:p>
        </w:tc>
      </w:tr>
      <w:tr w:rsidR="00583407" w:rsidRPr="00257C70" w14:paraId="6C4A020F" w14:textId="77777777" w:rsidTr="00F76FBF">
        <w:tc>
          <w:tcPr>
            <w:tcW w:w="0" w:type="auto"/>
          </w:tcPr>
          <w:p w14:paraId="0639530B" w14:textId="77777777" w:rsidR="00583407" w:rsidRPr="00257C70" w:rsidRDefault="00583407" w:rsidP="00F76FBF">
            <w:r w:rsidRPr="00257C70">
              <w:t xml:space="preserve">  Rheumatoid arthritis</w:t>
            </w:r>
          </w:p>
        </w:tc>
        <w:tc>
          <w:tcPr>
            <w:tcW w:w="0" w:type="auto"/>
          </w:tcPr>
          <w:p w14:paraId="60337A2D" w14:textId="77777777" w:rsidR="00583407" w:rsidRPr="00257C70" w:rsidRDefault="00583407" w:rsidP="00F76FBF">
            <w:r w:rsidRPr="00257C70">
              <w:t>0.4</w:t>
            </w:r>
          </w:p>
        </w:tc>
        <w:tc>
          <w:tcPr>
            <w:tcW w:w="0" w:type="auto"/>
          </w:tcPr>
          <w:p w14:paraId="31E2FE7E" w14:textId="77777777" w:rsidR="00583407" w:rsidRPr="00257C70" w:rsidRDefault="00583407" w:rsidP="00F76FBF">
            <w:r w:rsidRPr="00257C70">
              <w:t>2.5</w:t>
            </w:r>
          </w:p>
        </w:tc>
      </w:tr>
      <w:tr w:rsidR="00583407" w:rsidRPr="00257C70" w14:paraId="314DB6F6" w14:textId="77777777" w:rsidTr="00F76FBF">
        <w:tc>
          <w:tcPr>
            <w:tcW w:w="0" w:type="auto"/>
          </w:tcPr>
          <w:p w14:paraId="6E3DF4EE" w14:textId="77777777" w:rsidR="00583407" w:rsidRPr="00257C70" w:rsidRDefault="00583407" w:rsidP="00F76FBF">
            <w:r w:rsidRPr="00257C70">
              <w:t xml:space="preserve">  Schizophrenia</w:t>
            </w:r>
          </w:p>
        </w:tc>
        <w:tc>
          <w:tcPr>
            <w:tcW w:w="0" w:type="auto"/>
          </w:tcPr>
          <w:p w14:paraId="59EA357C" w14:textId="77777777" w:rsidR="00583407" w:rsidRPr="00257C70" w:rsidRDefault="00583407" w:rsidP="00F76FBF">
            <w:r w:rsidRPr="00257C70">
              <w:t>0.7</w:t>
            </w:r>
          </w:p>
        </w:tc>
        <w:tc>
          <w:tcPr>
            <w:tcW w:w="0" w:type="auto"/>
          </w:tcPr>
          <w:p w14:paraId="0912CCF6" w14:textId="77777777" w:rsidR="00583407" w:rsidRPr="00257C70" w:rsidRDefault="00583407" w:rsidP="00F76FBF">
            <w:r w:rsidRPr="00257C70">
              <w:t>1.1</w:t>
            </w:r>
          </w:p>
        </w:tc>
      </w:tr>
      <w:tr w:rsidR="00583407" w:rsidRPr="00257C70" w14:paraId="671AE5DB" w14:textId="77777777" w:rsidTr="00F76FBF">
        <w:tc>
          <w:tcPr>
            <w:tcW w:w="0" w:type="auto"/>
          </w:tcPr>
          <w:p w14:paraId="0D70BAAF" w14:textId="77777777" w:rsidR="00583407" w:rsidRPr="00257C70" w:rsidRDefault="00583407" w:rsidP="00F76FBF">
            <w:r w:rsidRPr="00257C70">
              <w:t xml:space="preserve">  Stroke or transient ischemic attack</w:t>
            </w:r>
          </w:p>
        </w:tc>
        <w:tc>
          <w:tcPr>
            <w:tcW w:w="0" w:type="auto"/>
          </w:tcPr>
          <w:p w14:paraId="38B691B5" w14:textId="77777777" w:rsidR="00583407" w:rsidRPr="00257C70" w:rsidRDefault="00583407" w:rsidP="00F76FBF">
            <w:r w:rsidRPr="00257C70">
              <w:t>1.4</w:t>
            </w:r>
          </w:p>
        </w:tc>
        <w:tc>
          <w:tcPr>
            <w:tcW w:w="0" w:type="auto"/>
          </w:tcPr>
          <w:p w14:paraId="4F00A731" w14:textId="77777777" w:rsidR="00583407" w:rsidRPr="00257C70" w:rsidRDefault="00583407" w:rsidP="00F76FBF">
            <w:r w:rsidRPr="00257C70">
              <w:t>6.4</w:t>
            </w:r>
          </w:p>
        </w:tc>
      </w:tr>
      <w:tr w:rsidR="00583407" w:rsidRPr="00257C70" w14:paraId="11CFE70E" w14:textId="77777777" w:rsidTr="00F76FBF">
        <w:tc>
          <w:tcPr>
            <w:tcW w:w="0" w:type="auto"/>
          </w:tcPr>
          <w:p w14:paraId="0DF0E159" w14:textId="77777777" w:rsidR="00583407" w:rsidRPr="00257C70" w:rsidRDefault="00583407" w:rsidP="00F76FBF"/>
        </w:tc>
        <w:tc>
          <w:tcPr>
            <w:tcW w:w="0" w:type="auto"/>
          </w:tcPr>
          <w:p w14:paraId="6D01BE30" w14:textId="77777777" w:rsidR="00583407" w:rsidRPr="00257C70" w:rsidRDefault="00583407" w:rsidP="00F76FBF"/>
        </w:tc>
        <w:tc>
          <w:tcPr>
            <w:tcW w:w="0" w:type="auto"/>
          </w:tcPr>
          <w:p w14:paraId="76EA33BE" w14:textId="77777777" w:rsidR="00583407" w:rsidRPr="00257C70" w:rsidRDefault="00583407" w:rsidP="00F76FBF"/>
        </w:tc>
      </w:tr>
    </w:tbl>
    <w:p w14:paraId="6FDFAE45" w14:textId="77777777" w:rsidR="00583407" w:rsidRPr="00257C70" w:rsidRDefault="00583407" w:rsidP="00583407">
      <w:pPr>
        <w:rPr>
          <w:sz w:val="20"/>
          <w:szCs w:val="20"/>
        </w:rPr>
      </w:pPr>
      <w:r w:rsidRPr="00257C70">
        <w:rPr>
          <w:sz w:val="20"/>
          <w:szCs w:val="20"/>
          <w:vertAlign w:val="superscript"/>
        </w:rPr>
        <w:t>1</w:t>
      </w:r>
      <w:r w:rsidRPr="00257C70">
        <w:rPr>
          <w:sz w:val="20"/>
          <w:szCs w:val="20"/>
        </w:rPr>
        <w:t>those without a procedure and those without an eGFR measurement</w:t>
      </w:r>
    </w:p>
    <w:p w14:paraId="732D7105" w14:textId="77777777" w:rsidR="00583407" w:rsidRPr="00257C70" w:rsidRDefault="00583407" w:rsidP="00583407"/>
    <w:p w14:paraId="3155B2A5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br w:type="page"/>
      </w:r>
    </w:p>
    <w:p w14:paraId="3FB33816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lastRenderedPageBreak/>
        <w:t>Table S3. Progression to RRT by obesity where mortality is modelled as a competing risk, HR (95% CI)</w:t>
      </w:r>
    </w:p>
    <w:tbl>
      <w:tblPr>
        <w:tblStyle w:val="TableGrid"/>
        <w:tblW w:w="896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2602"/>
        <w:gridCol w:w="2378"/>
        <w:gridCol w:w="1872"/>
        <w:gridCol w:w="6"/>
      </w:tblGrid>
      <w:tr w:rsidR="00583407" w:rsidRPr="00257C70" w14:paraId="75540A8B" w14:textId="77777777" w:rsidTr="002579BE">
        <w:trPr>
          <w:gridAfter w:val="1"/>
          <w:wAfter w:w="6" w:type="dxa"/>
          <w:cantSplit/>
          <w:tblHeader/>
        </w:trPr>
        <w:tc>
          <w:tcPr>
            <w:tcW w:w="2110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597B7D28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 xml:space="preserve">eGFR, </w:t>
            </w:r>
          </w:p>
          <w:p w14:paraId="717D4736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mL/min*1.73m</w:t>
            </w:r>
            <w:r w:rsidRPr="00257C70">
              <w:rPr>
                <w:b/>
                <w:vertAlign w:val="superscript"/>
              </w:rPr>
              <w:t>2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6E21E118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Obesity</w:t>
            </w:r>
          </w:p>
        </w:tc>
        <w:tc>
          <w:tcPr>
            <w:tcW w:w="2378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24C546F0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No obesity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3F3F2A59" w14:textId="77777777" w:rsidR="002579BE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 xml:space="preserve">Obesity vs </w:t>
            </w:r>
          </w:p>
          <w:p w14:paraId="754864E8" w14:textId="77777777" w:rsidR="00583407" w:rsidRPr="00257C70" w:rsidRDefault="00583407" w:rsidP="00F76FBF">
            <w:pPr>
              <w:rPr>
                <w:b/>
              </w:rPr>
            </w:pPr>
            <w:r w:rsidRPr="00257C70">
              <w:rPr>
                <w:b/>
              </w:rPr>
              <w:t>no obesity</w:t>
            </w:r>
          </w:p>
        </w:tc>
      </w:tr>
      <w:tr w:rsidR="00583407" w:rsidRPr="00257C70" w14:paraId="1C4D4285" w14:textId="77777777" w:rsidTr="002579BE">
        <w:tc>
          <w:tcPr>
            <w:tcW w:w="8968" w:type="dxa"/>
            <w:gridSpan w:val="5"/>
            <w:tcBorders>
              <w:top w:val="nil"/>
              <w:bottom w:val="single" w:sz="4" w:space="0" w:color="auto"/>
            </w:tcBorders>
          </w:tcPr>
          <w:p w14:paraId="342576D9" w14:textId="77777777" w:rsidR="00583407" w:rsidRPr="00257C70" w:rsidRDefault="00583407" w:rsidP="00F76FBF">
            <w:pPr>
              <w:jc w:val="center"/>
              <w:rPr>
                <w:i/>
                <w:highlight w:val="yellow"/>
              </w:rPr>
            </w:pPr>
            <w:r w:rsidRPr="00257C70">
              <w:rPr>
                <w:i/>
              </w:rPr>
              <w:t>Glomerular filtration rate</w:t>
            </w:r>
          </w:p>
        </w:tc>
      </w:tr>
      <w:tr w:rsidR="00583407" w:rsidRPr="00257C70" w14:paraId="417BD2F1" w14:textId="77777777" w:rsidTr="002579BE">
        <w:trPr>
          <w:gridAfter w:val="1"/>
          <w:wAfter w:w="6" w:type="dxa"/>
        </w:trPr>
        <w:tc>
          <w:tcPr>
            <w:tcW w:w="2110" w:type="dxa"/>
            <w:tcBorders>
              <w:top w:val="single" w:sz="4" w:space="0" w:color="auto"/>
            </w:tcBorders>
          </w:tcPr>
          <w:p w14:paraId="5AFD9A11" w14:textId="77777777" w:rsidR="00583407" w:rsidRPr="00257C70" w:rsidRDefault="00583407" w:rsidP="00F76FBF">
            <w:r w:rsidRPr="00257C70">
              <w:t>Fully adjusted - Cox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4E0C6F64" w14:textId="77777777" w:rsidR="00583407" w:rsidRPr="00257C70" w:rsidRDefault="00583407" w:rsidP="00F76FBF">
            <w:pPr>
              <w:rPr>
                <w:highlight w:val="yellow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4E1A3AC6" w14:textId="77777777" w:rsidR="00583407" w:rsidRPr="00257C70" w:rsidRDefault="00583407" w:rsidP="00F76FBF">
            <w:pPr>
              <w:rPr>
                <w:highlight w:val="yellow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F4DA9E6" w14:textId="77777777" w:rsidR="00583407" w:rsidRPr="00257C70" w:rsidRDefault="00583407" w:rsidP="00F76FBF">
            <w:pPr>
              <w:rPr>
                <w:highlight w:val="yellow"/>
              </w:rPr>
            </w:pPr>
          </w:p>
        </w:tc>
      </w:tr>
      <w:tr w:rsidR="00583407" w:rsidRPr="00257C70" w14:paraId="34AD8FDD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46584117" w14:textId="77777777" w:rsidR="00583407" w:rsidRPr="00257C70" w:rsidRDefault="00583407" w:rsidP="00F76FBF">
            <w:r w:rsidRPr="00257C70">
              <w:t xml:space="preserve">  ≥105</w:t>
            </w:r>
          </w:p>
        </w:tc>
        <w:tc>
          <w:tcPr>
            <w:tcW w:w="2602" w:type="dxa"/>
          </w:tcPr>
          <w:p w14:paraId="42C5EB84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0.70 (0.35,1.42)</w:t>
            </w:r>
          </w:p>
        </w:tc>
        <w:tc>
          <w:tcPr>
            <w:tcW w:w="2378" w:type="dxa"/>
          </w:tcPr>
          <w:p w14:paraId="3DE910D4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0.30 (0.18,0.51)</w:t>
            </w:r>
          </w:p>
        </w:tc>
        <w:tc>
          <w:tcPr>
            <w:tcW w:w="1872" w:type="dxa"/>
          </w:tcPr>
          <w:p w14:paraId="313761BE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29 (1.04,5.08)</w:t>
            </w:r>
          </w:p>
        </w:tc>
      </w:tr>
      <w:tr w:rsidR="00583407" w:rsidRPr="00257C70" w14:paraId="7EA11CAF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0174E2F6" w14:textId="77777777" w:rsidR="00583407" w:rsidRPr="00257C70" w:rsidRDefault="00583407" w:rsidP="00F76FBF">
            <w:r w:rsidRPr="00257C70">
              <w:t xml:space="preserve">  90-104</w:t>
            </w:r>
          </w:p>
        </w:tc>
        <w:tc>
          <w:tcPr>
            <w:tcW w:w="2602" w:type="dxa"/>
          </w:tcPr>
          <w:p w14:paraId="7C33AA64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0.53 (0.23,1.21)</w:t>
            </w:r>
          </w:p>
        </w:tc>
        <w:tc>
          <w:tcPr>
            <w:tcW w:w="2378" w:type="dxa"/>
          </w:tcPr>
          <w:p w14:paraId="651CB2EA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0.34 (0.21,0.55)</w:t>
            </w:r>
          </w:p>
        </w:tc>
        <w:tc>
          <w:tcPr>
            <w:tcW w:w="1872" w:type="dxa"/>
          </w:tcPr>
          <w:p w14:paraId="1908B8AA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55 (0.63,3.86)</w:t>
            </w:r>
          </w:p>
        </w:tc>
      </w:tr>
      <w:tr w:rsidR="00583407" w:rsidRPr="00257C70" w14:paraId="2B61FB79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05D657FE" w14:textId="77777777" w:rsidR="00583407" w:rsidRPr="00257C70" w:rsidRDefault="00583407" w:rsidP="00F76FBF">
            <w:r w:rsidRPr="00257C70">
              <w:t xml:space="preserve">  60-89</w:t>
            </w:r>
          </w:p>
        </w:tc>
        <w:tc>
          <w:tcPr>
            <w:tcW w:w="2602" w:type="dxa"/>
          </w:tcPr>
          <w:p w14:paraId="0AFA6CD7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18 (1.41,3.37)</w:t>
            </w:r>
          </w:p>
        </w:tc>
        <w:tc>
          <w:tcPr>
            <w:tcW w:w="2378" w:type="dxa"/>
          </w:tcPr>
          <w:p w14:paraId="442E251C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00</w:t>
            </w:r>
          </w:p>
        </w:tc>
        <w:tc>
          <w:tcPr>
            <w:tcW w:w="1872" w:type="dxa"/>
          </w:tcPr>
          <w:p w14:paraId="39527512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18 (1.41,3.37)</w:t>
            </w:r>
          </w:p>
        </w:tc>
      </w:tr>
      <w:tr w:rsidR="00583407" w:rsidRPr="00257C70" w14:paraId="2A6B1D2B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68F912D1" w14:textId="77777777" w:rsidR="00583407" w:rsidRPr="00257C70" w:rsidRDefault="00583407" w:rsidP="00F76FBF">
            <w:r w:rsidRPr="00257C70">
              <w:t xml:space="preserve">  45-59</w:t>
            </w:r>
          </w:p>
        </w:tc>
        <w:tc>
          <w:tcPr>
            <w:tcW w:w="2602" w:type="dxa"/>
          </w:tcPr>
          <w:p w14:paraId="3653CF2B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8.93 (5.53,14.44)</w:t>
            </w:r>
          </w:p>
        </w:tc>
        <w:tc>
          <w:tcPr>
            <w:tcW w:w="2378" w:type="dxa"/>
          </w:tcPr>
          <w:p w14:paraId="483F6609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5.97 (4.16,8.57)</w:t>
            </w:r>
          </w:p>
        </w:tc>
        <w:tc>
          <w:tcPr>
            <w:tcW w:w="1872" w:type="dxa"/>
          </w:tcPr>
          <w:p w14:paraId="433A30B3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50 (0.93,2.42)</w:t>
            </w:r>
          </w:p>
        </w:tc>
      </w:tr>
      <w:tr w:rsidR="00583407" w:rsidRPr="00257C70" w14:paraId="6A35C227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6A4AC1CD" w14:textId="77777777" w:rsidR="00583407" w:rsidRPr="00257C70" w:rsidRDefault="00583407" w:rsidP="00F76FBF">
            <w:r w:rsidRPr="00257C70">
              <w:t xml:space="preserve">  30-44</w:t>
            </w:r>
          </w:p>
        </w:tc>
        <w:tc>
          <w:tcPr>
            <w:tcW w:w="2602" w:type="dxa"/>
          </w:tcPr>
          <w:p w14:paraId="50F9C4BE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7.49 (18.37,41.13)</w:t>
            </w:r>
          </w:p>
        </w:tc>
        <w:tc>
          <w:tcPr>
            <w:tcW w:w="2378" w:type="dxa"/>
          </w:tcPr>
          <w:p w14:paraId="18FD7CC0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4.19 (17.36,33.71)</w:t>
            </w:r>
          </w:p>
        </w:tc>
        <w:tc>
          <w:tcPr>
            <w:tcW w:w="1872" w:type="dxa"/>
          </w:tcPr>
          <w:p w14:paraId="4FA78F6A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14 (0.80,1.61)</w:t>
            </w:r>
          </w:p>
        </w:tc>
      </w:tr>
      <w:tr w:rsidR="00583407" w:rsidRPr="00257C70" w14:paraId="61963FEA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2B663A8B" w14:textId="77777777" w:rsidR="00583407" w:rsidRPr="00257C70" w:rsidRDefault="00583407" w:rsidP="00F76FBF">
            <w:r w:rsidRPr="00257C70">
              <w:t xml:space="preserve">  15-29</w:t>
            </w:r>
          </w:p>
        </w:tc>
        <w:tc>
          <w:tcPr>
            <w:tcW w:w="2602" w:type="dxa"/>
          </w:tcPr>
          <w:p w14:paraId="0BE0C150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77.60 (126.61,249.10)</w:t>
            </w:r>
          </w:p>
        </w:tc>
        <w:tc>
          <w:tcPr>
            <w:tcW w:w="2378" w:type="dxa"/>
          </w:tcPr>
          <w:p w14:paraId="4864D33C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35.45 (99.66,184.09)</w:t>
            </w:r>
          </w:p>
        </w:tc>
        <w:tc>
          <w:tcPr>
            <w:tcW w:w="1872" w:type="dxa"/>
          </w:tcPr>
          <w:p w14:paraId="5F086EF9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31 (1.06,1.62)</w:t>
            </w:r>
          </w:p>
        </w:tc>
      </w:tr>
      <w:tr w:rsidR="00583407" w:rsidRPr="00257C70" w14:paraId="0D49F5E3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5C1EDEB4" w14:textId="77777777" w:rsidR="00583407" w:rsidRPr="00257C70" w:rsidRDefault="00583407" w:rsidP="00F76FBF">
            <w:r w:rsidRPr="00257C70">
              <w:t>Fully adjusted - Fine</w:t>
            </w:r>
          </w:p>
        </w:tc>
        <w:tc>
          <w:tcPr>
            <w:tcW w:w="2602" w:type="dxa"/>
          </w:tcPr>
          <w:p w14:paraId="27529268" w14:textId="77777777" w:rsidR="00583407" w:rsidRPr="00257C70" w:rsidRDefault="00583407" w:rsidP="00F76FBF">
            <w:pPr>
              <w:rPr>
                <w:highlight w:val="yellow"/>
              </w:rPr>
            </w:pPr>
          </w:p>
        </w:tc>
        <w:tc>
          <w:tcPr>
            <w:tcW w:w="2378" w:type="dxa"/>
          </w:tcPr>
          <w:p w14:paraId="25C772A7" w14:textId="77777777" w:rsidR="00583407" w:rsidRPr="00257C70" w:rsidRDefault="00583407" w:rsidP="00F76FBF">
            <w:pPr>
              <w:rPr>
                <w:highlight w:val="yellow"/>
              </w:rPr>
            </w:pPr>
          </w:p>
        </w:tc>
        <w:tc>
          <w:tcPr>
            <w:tcW w:w="1872" w:type="dxa"/>
          </w:tcPr>
          <w:p w14:paraId="6F864675" w14:textId="77777777" w:rsidR="00583407" w:rsidRPr="00257C70" w:rsidRDefault="00583407" w:rsidP="00F76FBF">
            <w:pPr>
              <w:rPr>
                <w:highlight w:val="yellow"/>
              </w:rPr>
            </w:pPr>
          </w:p>
        </w:tc>
      </w:tr>
      <w:tr w:rsidR="00583407" w:rsidRPr="00257C70" w14:paraId="03A3669B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696AB0D9" w14:textId="77777777" w:rsidR="00583407" w:rsidRPr="00257C70" w:rsidRDefault="00583407" w:rsidP="00F76FBF">
            <w:r w:rsidRPr="00257C70">
              <w:t xml:space="preserve">  ≥105</w:t>
            </w:r>
          </w:p>
        </w:tc>
        <w:tc>
          <w:tcPr>
            <w:tcW w:w="2602" w:type="dxa"/>
          </w:tcPr>
          <w:p w14:paraId="3D0F5531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0.68 (0.33,1.40)</w:t>
            </w:r>
          </w:p>
        </w:tc>
        <w:tc>
          <w:tcPr>
            <w:tcW w:w="2378" w:type="dxa"/>
          </w:tcPr>
          <w:p w14:paraId="104402E8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0.30 (0.18,0.51)</w:t>
            </w:r>
          </w:p>
        </w:tc>
        <w:tc>
          <w:tcPr>
            <w:tcW w:w="1872" w:type="dxa"/>
          </w:tcPr>
          <w:p w14:paraId="1C304A69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27 (1.02,5.04)</w:t>
            </w:r>
          </w:p>
        </w:tc>
      </w:tr>
      <w:tr w:rsidR="00583407" w:rsidRPr="00257C70" w14:paraId="346A7702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2EA3EE39" w14:textId="77777777" w:rsidR="00583407" w:rsidRPr="00257C70" w:rsidRDefault="00583407" w:rsidP="00F76FBF">
            <w:r w:rsidRPr="00257C70">
              <w:t xml:space="preserve">  90-104</w:t>
            </w:r>
          </w:p>
        </w:tc>
        <w:tc>
          <w:tcPr>
            <w:tcW w:w="2602" w:type="dxa"/>
          </w:tcPr>
          <w:p w14:paraId="61F6D719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0.52 (0.22,1.19)</w:t>
            </w:r>
          </w:p>
        </w:tc>
        <w:tc>
          <w:tcPr>
            <w:tcW w:w="2378" w:type="dxa"/>
          </w:tcPr>
          <w:p w14:paraId="55A6C47B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0.34 (0.21,0.55)</w:t>
            </w:r>
          </w:p>
        </w:tc>
        <w:tc>
          <w:tcPr>
            <w:tcW w:w="1872" w:type="dxa"/>
          </w:tcPr>
          <w:p w14:paraId="79CC79D2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54 (0.62,3.81)</w:t>
            </w:r>
          </w:p>
        </w:tc>
      </w:tr>
      <w:tr w:rsidR="00583407" w:rsidRPr="00257C70" w14:paraId="4A7C6E29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73645C2B" w14:textId="77777777" w:rsidR="00583407" w:rsidRPr="00257C70" w:rsidRDefault="00583407" w:rsidP="00F76FBF">
            <w:r w:rsidRPr="00257C70">
              <w:t xml:space="preserve">  60-89</w:t>
            </w:r>
          </w:p>
        </w:tc>
        <w:tc>
          <w:tcPr>
            <w:tcW w:w="2602" w:type="dxa"/>
          </w:tcPr>
          <w:p w14:paraId="6C30D2A8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15 (1.39,3.35)</w:t>
            </w:r>
          </w:p>
        </w:tc>
        <w:tc>
          <w:tcPr>
            <w:tcW w:w="2378" w:type="dxa"/>
          </w:tcPr>
          <w:p w14:paraId="280E6CBF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00</w:t>
            </w:r>
          </w:p>
        </w:tc>
        <w:tc>
          <w:tcPr>
            <w:tcW w:w="1872" w:type="dxa"/>
          </w:tcPr>
          <w:p w14:paraId="4C6E9CA6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15 (1.39,3.35)</w:t>
            </w:r>
          </w:p>
        </w:tc>
      </w:tr>
      <w:tr w:rsidR="00583407" w:rsidRPr="00257C70" w14:paraId="426DA83F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229AFD47" w14:textId="77777777" w:rsidR="00583407" w:rsidRPr="00257C70" w:rsidRDefault="00583407" w:rsidP="00F76FBF">
            <w:r w:rsidRPr="00257C70">
              <w:t xml:space="preserve">  45-59</w:t>
            </w:r>
          </w:p>
        </w:tc>
        <w:tc>
          <w:tcPr>
            <w:tcW w:w="2602" w:type="dxa"/>
          </w:tcPr>
          <w:p w14:paraId="2EF3533A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9.00 (5.45,14.87)</w:t>
            </w:r>
          </w:p>
        </w:tc>
        <w:tc>
          <w:tcPr>
            <w:tcW w:w="2378" w:type="dxa"/>
          </w:tcPr>
          <w:p w14:paraId="47CCA805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6.01 (4.10,8.82)</w:t>
            </w:r>
          </w:p>
        </w:tc>
        <w:tc>
          <w:tcPr>
            <w:tcW w:w="1872" w:type="dxa"/>
          </w:tcPr>
          <w:p w14:paraId="11569A64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50 (0.93,2.42)</w:t>
            </w:r>
          </w:p>
        </w:tc>
      </w:tr>
      <w:tr w:rsidR="00583407" w:rsidRPr="00257C70" w14:paraId="7A0C82AB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03DC6264" w14:textId="77777777" w:rsidR="00583407" w:rsidRPr="00257C70" w:rsidRDefault="00583407" w:rsidP="00F76FBF">
            <w:r w:rsidRPr="00257C70">
              <w:t xml:space="preserve">  30-44</w:t>
            </w:r>
          </w:p>
        </w:tc>
        <w:tc>
          <w:tcPr>
            <w:tcW w:w="2602" w:type="dxa"/>
          </w:tcPr>
          <w:p w14:paraId="38B74037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7.53 (17.78,42.62)</w:t>
            </w:r>
          </w:p>
        </w:tc>
        <w:tc>
          <w:tcPr>
            <w:tcW w:w="2378" w:type="dxa"/>
          </w:tcPr>
          <w:p w14:paraId="6927460F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3.69 (16.30,34.44)</w:t>
            </w:r>
          </w:p>
        </w:tc>
        <w:tc>
          <w:tcPr>
            <w:tcW w:w="1872" w:type="dxa"/>
          </w:tcPr>
          <w:p w14:paraId="22B7A39D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16 (0.83,1.63)</w:t>
            </w:r>
          </w:p>
        </w:tc>
      </w:tr>
      <w:tr w:rsidR="00583407" w:rsidRPr="00257C70" w14:paraId="2F0D6910" w14:textId="77777777" w:rsidTr="002579BE">
        <w:trPr>
          <w:gridAfter w:val="1"/>
          <w:wAfter w:w="6" w:type="dxa"/>
        </w:trPr>
        <w:tc>
          <w:tcPr>
            <w:tcW w:w="2110" w:type="dxa"/>
            <w:tcBorders>
              <w:bottom w:val="single" w:sz="4" w:space="0" w:color="auto"/>
            </w:tcBorders>
          </w:tcPr>
          <w:p w14:paraId="4CFDC2A5" w14:textId="77777777" w:rsidR="00583407" w:rsidRPr="00257C70" w:rsidRDefault="00583407" w:rsidP="00F76FBF">
            <w:r w:rsidRPr="00257C70">
              <w:t xml:space="preserve">  15-29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14:paraId="3E211CC4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58.36 (106.54,235.39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17596977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23.98 (85.74,179.26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C2FC109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28 (1.02,1.60)</w:t>
            </w:r>
          </w:p>
        </w:tc>
      </w:tr>
      <w:tr w:rsidR="00583407" w:rsidRPr="00257C70" w14:paraId="5DE8DC73" w14:textId="77777777" w:rsidTr="002579BE">
        <w:tc>
          <w:tcPr>
            <w:tcW w:w="89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8448C8" w14:textId="77777777" w:rsidR="00583407" w:rsidRPr="00257C70" w:rsidRDefault="00583407" w:rsidP="00F76FBF">
            <w:pPr>
              <w:jc w:val="center"/>
              <w:rPr>
                <w:i/>
                <w:highlight w:val="yellow"/>
              </w:rPr>
            </w:pPr>
            <w:r w:rsidRPr="00257C70">
              <w:rPr>
                <w:i/>
              </w:rPr>
              <w:t>Albuminuria</w:t>
            </w:r>
          </w:p>
        </w:tc>
      </w:tr>
      <w:tr w:rsidR="00583407" w:rsidRPr="00257C70" w14:paraId="7F24533E" w14:textId="77777777" w:rsidTr="002579BE">
        <w:trPr>
          <w:gridAfter w:val="1"/>
          <w:wAfter w:w="6" w:type="dxa"/>
        </w:trPr>
        <w:tc>
          <w:tcPr>
            <w:tcW w:w="2110" w:type="dxa"/>
            <w:tcBorders>
              <w:top w:val="single" w:sz="4" w:space="0" w:color="auto"/>
            </w:tcBorders>
          </w:tcPr>
          <w:p w14:paraId="495DFFAB" w14:textId="77777777" w:rsidR="00583407" w:rsidRPr="00257C70" w:rsidRDefault="00583407" w:rsidP="00F76FBF">
            <w:r w:rsidRPr="00257C70">
              <w:t>Fully adjusted - Cox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36261F6F" w14:textId="77777777" w:rsidR="00583407" w:rsidRPr="00257C70" w:rsidRDefault="00583407" w:rsidP="00F76FBF">
            <w:pPr>
              <w:rPr>
                <w:highlight w:val="yellow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6F90B6C5" w14:textId="77777777" w:rsidR="00583407" w:rsidRPr="00257C70" w:rsidRDefault="00583407" w:rsidP="00F76FBF"/>
        </w:tc>
        <w:tc>
          <w:tcPr>
            <w:tcW w:w="1872" w:type="dxa"/>
            <w:tcBorders>
              <w:top w:val="single" w:sz="4" w:space="0" w:color="auto"/>
            </w:tcBorders>
          </w:tcPr>
          <w:p w14:paraId="1DC08E6B" w14:textId="77777777" w:rsidR="00583407" w:rsidRPr="00257C70" w:rsidRDefault="00583407" w:rsidP="00F76FBF">
            <w:pPr>
              <w:rPr>
                <w:highlight w:val="yellow"/>
              </w:rPr>
            </w:pPr>
          </w:p>
        </w:tc>
      </w:tr>
      <w:tr w:rsidR="00583407" w:rsidRPr="00257C70" w14:paraId="3B5750AF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2F9A7074" w14:textId="77777777" w:rsidR="00583407" w:rsidRPr="00257C70" w:rsidRDefault="00583407" w:rsidP="00F76FBF">
            <w:r w:rsidRPr="00257C70">
              <w:t xml:space="preserve">  None/mild</w:t>
            </w:r>
          </w:p>
        </w:tc>
        <w:tc>
          <w:tcPr>
            <w:tcW w:w="2602" w:type="dxa"/>
          </w:tcPr>
          <w:p w14:paraId="52D8E097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29 (1.57,3.33)</w:t>
            </w:r>
          </w:p>
        </w:tc>
        <w:tc>
          <w:tcPr>
            <w:tcW w:w="2378" w:type="dxa"/>
          </w:tcPr>
          <w:p w14:paraId="652CE183" w14:textId="77777777" w:rsidR="00583407" w:rsidRPr="00257C70" w:rsidRDefault="00583407" w:rsidP="00F76FBF">
            <w:r w:rsidRPr="00257C70">
              <w:t>1.00</w:t>
            </w:r>
          </w:p>
        </w:tc>
        <w:tc>
          <w:tcPr>
            <w:tcW w:w="1872" w:type="dxa"/>
          </w:tcPr>
          <w:p w14:paraId="05D44492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29 (1.57,3.33)</w:t>
            </w:r>
          </w:p>
        </w:tc>
      </w:tr>
      <w:tr w:rsidR="00583407" w:rsidRPr="00257C70" w14:paraId="07AD9264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1FBF1388" w14:textId="77777777" w:rsidR="00583407" w:rsidRPr="00257C70" w:rsidRDefault="00583407" w:rsidP="00F76FBF">
            <w:r w:rsidRPr="00257C70">
              <w:t xml:space="preserve">  Moderate</w:t>
            </w:r>
          </w:p>
        </w:tc>
        <w:tc>
          <w:tcPr>
            <w:tcW w:w="2602" w:type="dxa"/>
          </w:tcPr>
          <w:p w14:paraId="005D069A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4.58 (2.89,7.27)</w:t>
            </w:r>
          </w:p>
        </w:tc>
        <w:tc>
          <w:tcPr>
            <w:tcW w:w="2378" w:type="dxa"/>
          </w:tcPr>
          <w:p w14:paraId="0BD2EC49" w14:textId="77777777" w:rsidR="00583407" w:rsidRPr="00257C70" w:rsidRDefault="00583407" w:rsidP="00F76FBF">
            <w:r w:rsidRPr="00257C70">
              <w:t>2.90 (2.02,4.16)</w:t>
            </w:r>
          </w:p>
        </w:tc>
        <w:tc>
          <w:tcPr>
            <w:tcW w:w="1872" w:type="dxa"/>
          </w:tcPr>
          <w:p w14:paraId="35BF51B0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58 (0.97,2.56)</w:t>
            </w:r>
          </w:p>
        </w:tc>
      </w:tr>
      <w:tr w:rsidR="00583407" w:rsidRPr="00257C70" w14:paraId="29AB4FA2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28D5B922" w14:textId="77777777" w:rsidR="00583407" w:rsidRPr="00257C70" w:rsidRDefault="00583407" w:rsidP="00F76FBF">
            <w:r w:rsidRPr="00257C70">
              <w:t xml:space="preserve">  Severe</w:t>
            </w:r>
          </w:p>
        </w:tc>
        <w:tc>
          <w:tcPr>
            <w:tcW w:w="2602" w:type="dxa"/>
          </w:tcPr>
          <w:p w14:paraId="2A2C06AC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1.36 (15.49,29.47)</w:t>
            </w:r>
          </w:p>
        </w:tc>
        <w:tc>
          <w:tcPr>
            <w:tcW w:w="2378" w:type="dxa"/>
          </w:tcPr>
          <w:p w14:paraId="7608CC99" w14:textId="77777777" w:rsidR="00583407" w:rsidRPr="00257C70" w:rsidRDefault="00583407" w:rsidP="00F76FBF">
            <w:r w:rsidRPr="00257C70">
              <w:t>19.92 (15.12,26.25)</w:t>
            </w:r>
          </w:p>
        </w:tc>
        <w:tc>
          <w:tcPr>
            <w:tcW w:w="1872" w:type="dxa"/>
          </w:tcPr>
          <w:p w14:paraId="4A9DFACC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07 (0.85,1.35)</w:t>
            </w:r>
          </w:p>
        </w:tc>
      </w:tr>
      <w:tr w:rsidR="00583407" w:rsidRPr="00257C70" w14:paraId="3ED270F7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2C1AC66E" w14:textId="77777777" w:rsidR="00583407" w:rsidRPr="00257C70" w:rsidRDefault="00583407" w:rsidP="00F76FBF">
            <w:r w:rsidRPr="00257C70">
              <w:t xml:space="preserve">  Nephrotic</w:t>
            </w:r>
          </w:p>
        </w:tc>
        <w:tc>
          <w:tcPr>
            <w:tcW w:w="2602" w:type="dxa"/>
          </w:tcPr>
          <w:p w14:paraId="1A3B35DE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56.93 (38.48,84.24)</w:t>
            </w:r>
          </w:p>
        </w:tc>
        <w:tc>
          <w:tcPr>
            <w:tcW w:w="2378" w:type="dxa"/>
          </w:tcPr>
          <w:p w14:paraId="6C8E3932" w14:textId="77777777" w:rsidR="00583407" w:rsidRPr="00257C70" w:rsidRDefault="00583407" w:rsidP="00F76FBF">
            <w:r w:rsidRPr="00257C70">
              <w:t>41.62 (29.55,58.62)</w:t>
            </w:r>
          </w:p>
        </w:tc>
        <w:tc>
          <w:tcPr>
            <w:tcW w:w="1872" w:type="dxa"/>
          </w:tcPr>
          <w:p w14:paraId="2735322B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1.37 (0.96,1.95)</w:t>
            </w:r>
          </w:p>
        </w:tc>
      </w:tr>
      <w:tr w:rsidR="00583407" w:rsidRPr="00257C70" w14:paraId="68B1ACDC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2A44894D" w14:textId="77777777" w:rsidR="00583407" w:rsidRPr="00257C70" w:rsidRDefault="00583407" w:rsidP="00F76FBF">
            <w:r w:rsidRPr="00257C70">
              <w:t xml:space="preserve">  Missing</w:t>
            </w:r>
          </w:p>
        </w:tc>
        <w:tc>
          <w:tcPr>
            <w:tcW w:w="2602" w:type="dxa"/>
          </w:tcPr>
          <w:p w14:paraId="22541316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5.84 (3.84,8.89)</w:t>
            </w:r>
          </w:p>
        </w:tc>
        <w:tc>
          <w:tcPr>
            <w:tcW w:w="2378" w:type="dxa"/>
          </w:tcPr>
          <w:p w14:paraId="0E6CEABE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88 (2.11,3.93)</w:t>
            </w:r>
          </w:p>
        </w:tc>
        <w:tc>
          <w:tcPr>
            <w:tcW w:w="1872" w:type="dxa"/>
          </w:tcPr>
          <w:p w14:paraId="037633E6" w14:textId="77777777" w:rsidR="00583407" w:rsidRPr="00257C70" w:rsidRDefault="00583407" w:rsidP="00F76FBF">
            <w:pPr>
              <w:rPr>
                <w:highlight w:val="yellow"/>
              </w:rPr>
            </w:pPr>
            <w:r w:rsidRPr="00257C70">
              <w:t>2.03 (1.32,3.11)</w:t>
            </w:r>
          </w:p>
        </w:tc>
      </w:tr>
      <w:tr w:rsidR="00583407" w:rsidRPr="00257C70" w14:paraId="51EE163D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03415781" w14:textId="77777777" w:rsidR="00583407" w:rsidRPr="00257C70" w:rsidRDefault="00583407" w:rsidP="00F76FBF">
            <w:r w:rsidRPr="00257C70">
              <w:t>Fully adjusted - Fine</w:t>
            </w:r>
          </w:p>
        </w:tc>
        <w:tc>
          <w:tcPr>
            <w:tcW w:w="2602" w:type="dxa"/>
          </w:tcPr>
          <w:p w14:paraId="7CC6B2B2" w14:textId="77777777" w:rsidR="00583407" w:rsidRPr="00257C70" w:rsidRDefault="00583407" w:rsidP="00F76FBF">
            <w:pPr>
              <w:rPr>
                <w:highlight w:val="green"/>
              </w:rPr>
            </w:pPr>
          </w:p>
        </w:tc>
        <w:tc>
          <w:tcPr>
            <w:tcW w:w="2378" w:type="dxa"/>
          </w:tcPr>
          <w:p w14:paraId="6DC257C4" w14:textId="77777777" w:rsidR="00583407" w:rsidRPr="00257C70" w:rsidRDefault="00583407" w:rsidP="00F76FBF">
            <w:pPr>
              <w:rPr>
                <w:highlight w:val="green"/>
              </w:rPr>
            </w:pPr>
          </w:p>
        </w:tc>
        <w:tc>
          <w:tcPr>
            <w:tcW w:w="1872" w:type="dxa"/>
          </w:tcPr>
          <w:p w14:paraId="53ADE9C5" w14:textId="77777777" w:rsidR="00583407" w:rsidRPr="00257C70" w:rsidRDefault="00583407" w:rsidP="00F76FBF">
            <w:pPr>
              <w:rPr>
                <w:highlight w:val="green"/>
              </w:rPr>
            </w:pPr>
          </w:p>
        </w:tc>
      </w:tr>
      <w:tr w:rsidR="00583407" w:rsidRPr="00257C70" w14:paraId="37B49D18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35D7FCAD" w14:textId="77777777" w:rsidR="00583407" w:rsidRPr="00257C70" w:rsidRDefault="00583407" w:rsidP="00F76FBF">
            <w:r w:rsidRPr="00257C70">
              <w:t xml:space="preserve">  None/mild</w:t>
            </w:r>
          </w:p>
        </w:tc>
        <w:tc>
          <w:tcPr>
            <w:tcW w:w="2602" w:type="dxa"/>
          </w:tcPr>
          <w:p w14:paraId="3A053C82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2.28 (1.56,3.33)</w:t>
            </w:r>
          </w:p>
        </w:tc>
        <w:tc>
          <w:tcPr>
            <w:tcW w:w="2378" w:type="dxa"/>
          </w:tcPr>
          <w:p w14:paraId="75EF21E3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1.00</w:t>
            </w:r>
          </w:p>
        </w:tc>
        <w:tc>
          <w:tcPr>
            <w:tcW w:w="1872" w:type="dxa"/>
          </w:tcPr>
          <w:p w14:paraId="71F3F96C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2.28 (1.56,3.33)</w:t>
            </w:r>
          </w:p>
        </w:tc>
      </w:tr>
      <w:tr w:rsidR="00583407" w:rsidRPr="00257C70" w14:paraId="1BF5AB3C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26FB7B1C" w14:textId="77777777" w:rsidR="00583407" w:rsidRPr="00257C70" w:rsidRDefault="00583407" w:rsidP="00F76FBF">
            <w:r w:rsidRPr="00257C70">
              <w:t xml:space="preserve">  Moderate</w:t>
            </w:r>
          </w:p>
        </w:tc>
        <w:tc>
          <w:tcPr>
            <w:tcW w:w="2602" w:type="dxa"/>
          </w:tcPr>
          <w:p w14:paraId="18AEAF66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4.46 (2.79,7.14)</w:t>
            </w:r>
          </w:p>
        </w:tc>
        <w:tc>
          <w:tcPr>
            <w:tcW w:w="2378" w:type="dxa"/>
          </w:tcPr>
          <w:p w14:paraId="008BA7D0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2.87 (1.99,4.15)</w:t>
            </w:r>
          </w:p>
        </w:tc>
        <w:tc>
          <w:tcPr>
            <w:tcW w:w="1872" w:type="dxa"/>
          </w:tcPr>
          <w:p w14:paraId="08B17C2E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1.55 (0.96,2.51)</w:t>
            </w:r>
          </w:p>
        </w:tc>
      </w:tr>
      <w:tr w:rsidR="00583407" w:rsidRPr="00257C70" w14:paraId="33191EBC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3AB6D674" w14:textId="77777777" w:rsidR="00583407" w:rsidRPr="00257C70" w:rsidRDefault="00583407" w:rsidP="00F76FBF">
            <w:r w:rsidRPr="00257C70">
              <w:t xml:space="preserve">  Severe</w:t>
            </w:r>
          </w:p>
        </w:tc>
        <w:tc>
          <w:tcPr>
            <w:tcW w:w="2602" w:type="dxa"/>
          </w:tcPr>
          <w:p w14:paraId="134E046F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20.55 (14.47,29.18)</w:t>
            </w:r>
          </w:p>
        </w:tc>
        <w:tc>
          <w:tcPr>
            <w:tcW w:w="2378" w:type="dxa"/>
          </w:tcPr>
          <w:p w14:paraId="330CE1DA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19.15 (14.11,25.99)</w:t>
            </w:r>
          </w:p>
        </w:tc>
        <w:tc>
          <w:tcPr>
            <w:tcW w:w="1872" w:type="dxa"/>
          </w:tcPr>
          <w:p w14:paraId="104145A2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1.07 (0.85,1.36)</w:t>
            </w:r>
          </w:p>
        </w:tc>
      </w:tr>
      <w:tr w:rsidR="00583407" w:rsidRPr="00257C70" w14:paraId="566AD28A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65BCE5B1" w14:textId="77777777" w:rsidR="00583407" w:rsidRPr="00257C70" w:rsidRDefault="00583407" w:rsidP="00F76FBF">
            <w:r w:rsidRPr="00257C70">
              <w:t xml:space="preserve">  Nephrotic</w:t>
            </w:r>
          </w:p>
        </w:tc>
        <w:tc>
          <w:tcPr>
            <w:tcW w:w="2602" w:type="dxa"/>
          </w:tcPr>
          <w:p w14:paraId="1AC49783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48.31 (31.49,74.11)</w:t>
            </w:r>
          </w:p>
        </w:tc>
        <w:tc>
          <w:tcPr>
            <w:tcW w:w="2378" w:type="dxa"/>
          </w:tcPr>
          <w:p w14:paraId="02F538C3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36.98 (24.84,55.04)</w:t>
            </w:r>
          </w:p>
        </w:tc>
        <w:tc>
          <w:tcPr>
            <w:tcW w:w="1872" w:type="dxa"/>
          </w:tcPr>
          <w:p w14:paraId="148F3ED9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1.31 (0.89,1.91)</w:t>
            </w:r>
          </w:p>
        </w:tc>
      </w:tr>
      <w:tr w:rsidR="00583407" w:rsidRPr="00257C70" w14:paraId="795EFF29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5B1BE274" w14:textId="77777777" w:rsidR="00583407" w:rsidRPr="00257C70" w:rsidRDefault="00583407" w:rsidP="00F76FBF">
            <w:r w:rsidRPr="00257C70">
              <w:t xml:space="preserve">  Missing</w:t>
            </w:r>
          </w:p>
        </w:tc>
        <w:tc>
          <w:tcPr>
            <w:tcW w:w="2602" w:type="dxa"/>
          </w:tcPr>
          <w:p w14:paraId="57CB72AD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5.59 (3.71,8.42)</w:t>
            </w:r>
          </w:p>
        </w:tc>
        <w:tc>
          <w:tcPr>
            <w:tcW w:w="2378" w:type="dxa"/>
          </w:tcPr>
          <w:p w14:paraId="32FB3E53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2.78 (2.04,3.79)</w:t>
            </w:r>
          </w:p>
        </w:tc>
        <w:tc>
          <w:tcPr>
            <w:tcW w:w="1872" w:type="dxa"/>
          </w:tcPr>
          <w:p w14:paraId="6B92CA12" w14:textId="77777777" w:rsidR="00583407" w:rsidRPr="00257C70" w:rsidRDefault="00583407" w:rsidP="00F76FBF">
            <w:pPr>
              <w:rPr>
                <w:highlight w:val="green"/>
              </w:rPr>
            </w:pPr>
            <w:r w:rsidRPr="00257C70">
              <w:t>2.01 (1.32,3.07)</w:t>
            </w:r>
          </w:p>
        </w:tc>
      </w:tr>
      <w:tr w:rsidR="00583407" w:rsidRPr="00257C70" w14:paraId="7BA95328" w14:textId="77777777" w:rsidTr="002579BE">
        <w:trPr>
          <w:gridAfter w:val="1"/>
          <w:wAfter w:w="6" w:type="dxa"/>
        </w:trPr>
        <w:tc>
          <w:tcPr>
            <w:tcW w:w="2110" w:type="dxa"/>
          </w:tcPr>
          <w:p w14:paraId="4C6FB404" w14:textId="77777777" w:rsidR="00583407" w:rsidRPr="00257C70" w:rsidRDefault="00583407" w:rsidP="00F76FBF"/>
        </w:tc>
        <w:tc>
          <w:tcPr>
            <w:tcW w:w="2602" w:type="dxa"/>
          </w:tcPr>
          <w:p w14:paraId="7459DB7C" w14:textId="77777777" w:rsidR="00583407" w:rsidRPr="00257C70" w:rsidRDefault="00583407" w:rsidP="00F76FBF"/>
        </w:tc>
        <w:tc>
          <w:tcPr>
            <w:tcW w:w="2378" w:type="dxa"/>
          </w:tcPr>
          <w:p w14:paraId="364622AD" w14:textId="77777777" w:rsidR="00583407" w:rsidRPr="00257C70" w:rsidRDefault="00583407" w:rsidP="00F76FBF"/>
        </w:tc>
        <w:tc>
          <w:tcPr>
            <w:tcW w:w="1872" w:type="dxa"/>
          </w:tcPr>
          <w:p w14:paraId="3BAD1FCA" w14:textId="77777777" w:rsidR="00583407" w:rsidRPr="00257C70" w:rsidRDefault="00583407" w:rsidP="00F76FBF"/>
        </w:tc>
      </w:tr>
    </w:tbl>
    <w:p w14:paraId="29E83060" w14:textId="77777777" w:rsidR="00583407" w:rsidRPr="00257C70" w:rsidRDefault="00583407" w:rsidP="00583407">
      <w:r w:rsidRPr="00257C70">
        <w:t>CI confidence interval, HR hazard ratio</w:t>
      </w:r>
    </w:p>
    <w:p w14:paraId="4B949CAE" w14:textId="77777777" w:rsidR="00583407" w:rsidRPr="00257C70" w:rsidRDefault="00583407" w:rsidP="00583407">
      <w:pPr>
        <w:rPr>
          <w:b/>
        </w:rPr>
      </w:pPr>
    </w:p>
    <w:p w14:paraId="1F4B95D5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br w:type="page"/>
      </w:r>
    </w:p>
    <w:p w14:paraId="31BFBEF5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t>Figure S1. Participant flow diagram</w:t>
      </w:r>
    </w:p>
    <w:p w14:paraId="240D87C9" w14:textId="77777777" w:rsidR="00583407" w:rsidRPr="00257C70" w:rsidRDefault="00583407" w:rsidP="00583407">
      <w:pPr>
        <w:rPr>
          <w:b/>
        </w:rPr>
      </w:pPr>
    </w:p>
    <w:p w14:paraId="361EE823" w14:textId="77777777" w:rsidR="00583407" w:rsidRPr="00257C70" w:rsidRDefault="00583407" w:rsidP="00583407">
      <w:pPr>
        <w:rPr>
          <w:b/>
        </w:rPr>
      </w:pPr>
      <w:r w:rsidRPr="00257C70">
        <w:rPr>
          <w:b/>
          <w:noProof/>
        </w:rPr>
        <w:drawing>
          <wp:inline distT="0" distB="0" distL="0" distR="0" wp14:anchorId="012471A5" wp14:editId="6E2889C6">
            <wp:extent cx="5734850" cy="27626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850" cy="2762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C5071" w14:textId="77777777" w:rsidR="00583407" w:rsidRPr="00257C70" w:rsidRDefault="00583407" w:rsidP="00583407">
      <w:pPr>
        <w:rPr>
          <w:b/>
        </w:rPr>
      </w:pPr>
    </w:p>
    <w:p w14:paraId="0566F511" w14:textId="77777777" w:rsidR="00583407" w:rsidRPr="00257C70" w:rsidRDefault="00583407" w:rsidP="00583407">
      <w:pPr>
        <w:rPr>
          <w:sz w:val="20"/>
          <w:szCs w:val="20"/>
        </w:rPr>
      </w:pPr>
      <w:r w:rsidRPr="00257C70">
        <w:rPr>
          <w:sz w:val="20"/>
          <w:szCs w:val="20"/>
        </w:rPr>
        <w:t>AKDN Alberta Kidney Disease Network</w:t>
      </w:r>
    </w:p>
    <w:p w14:paraId="59D443DF" w14:textId="77777777" w:rsidR="00583407" w:rsidRPr="00257C70" w:rsidRDefault="00583407" w:rsidP="00583407">
      <w:pPr>
        <w:rPr>
          <w:sz w:val="20"/>
          <w:szCs w:val="20"/>
        </w:rPr>
      </w:pPr>
    </w:p>
    <w:p w14:paraId="3F3CB2C7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br w:type="page"/>
      </w:r>
    </w:p>
    <w:p w14:paraId="16A3644C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t>Figure S2. Associations of glomerular filtration rates with clinical outcomes, odds ratio and 95% confidence limits</w:t>
      </w:r>
    </w:p>
    <w:p w14:paraId="154B6F95" w14:textId="72D35772" w:rsidR="00583407" w:rsidRPr="00257C70" w:rsidRDefault="00CD02AD" w:rsidP="00583407">
      <w:pPr>
        <w:rPr>
          <w:b/>
        </w:rPr>
      </w:pPr>
      <w:r>
        <w:rPr>
          <w:b/>
          <w:noProof/>
        </w:rPr>
        <w:drawing>
          <wp:inline distT="0" distB="0" distL="0" distR="0" wp14:anchorId="30CEAE4B" wp14:editId="0767FD41">
            <wp:extent cx="5943600" cy="50584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ig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474E8" w14:textId="77777777" w:rsidR="00583407" w:rsidRPr="00257C70" w:rsidRDefault="00583407" w:rsidP="00583407">
      <w:pPr>
        <w:rPr>
          <w:sz w:val="20"/>
          <w:szCs w:val="20"/>
        </w:rPr>
      </w:pPr>
      <w:r w:rsidRPr="00257C70">
        <w:rPr>
          <w:sz w:val="20"/>
          <w:szCs w:val="20"/>
        </w:rPr>
        <w:t>eGFR estimated glomerular filtration rate, RRT renal replacement therapy</w:t>
      </w:r>
    </w:p>
    <w:p w14:paraId="6805B096" w14:textId="77777777" w:rsidR="00583407" w:rsidRPr="00257C70" w:rsidRDefault="00583407" w:rsidP="00583407">
      <w:pPr>
        <w:rPr>
          <w:sz w:val="20"/>
          <w:szCs w:val="20"/>
        </w:rPr>
      </w:pPr>
    </w:p>
    <w:p w14:paraId="3D544F32" w14:textId="77777777" w:rsidR="00583407" w:rsidRPr="00257C70" w:rsidRDefault="00583407" w:rsidP="00583407">
      <w:pPr>
        <w:rPr>
          <w:b/>
        </w:rPr>
      </w:pPr>
      <w:r w:rsidRPr="00257C70">
        <w:rPr>
          <w:sz w:val="20"/>
          <w:szCs w:val="20"/>
        </w:rPr>
        <w:t xml:space="preserve">The top-left panel </w:t>
      </w:r>
      <w:r w:rsidR="00232754">
        <w:rPr>
          <w:sz w:val="20"/>
          <w:szCs w:val="20"/>
        </w:rPr>
        <w:t xml:space="preserve">a) </w:t>
      </w:r>
      <w:r w:rsidRPr="00257C70">
        <w:rPr>
          <w:sz w:val="20"/>
          <w:szCs w:val="20"/>
        </w:rPr>
        <w:t xml:space="preserve">shows the age-sex and fully adjusted association of glomerular filtration rates with mortality. The top-right panel </w:t>
      </w:r>
      <w:r w:rsidR="00232754">
        <w:rPr>
          <w:sz w:val="20"/>
          <w:szCs w:val="20"/>
        </w:rPr>
        <w:t xml:space="preserve">b) </w:t>
      </w:r>
      <w:r w:rsidRPr="00257C70">
        <w:rPr>
          <w:sz w:val="20"/>
          <w:szCs w:val="20"/>
        </w:rPr>
        <w:t xml:space="preserve">shows the age-sex and fully adjusted association of glomerular filtration rates with progression to RRT. The bottom-left panel </w:t>
      </w:r>
      <w:r w:rsidR="00232754">
        <w:rPr>
          <w:sz w:val="20"/>
          <w:szCs w:val="20"/>
        </w:rPr>
        <w:t xml:space="preserve">c) </w:t>
      </w:r>
      <w:r w:rsidRPr="00257C70">
        <w:rPr>
          <w:sz w:val="20"/>
          <w:szCs w:val="20"/>
        </w:rPr>
        <w:t xml:space="preserve">shows the age-sex and fully adjusted association of glomerular filtration rates with myocardial infarction. The </w:t>
      </w:r>
      <w:r w:rsidR="002579BE">
        <w:rPr>
          <w:sz w:val="20"/>
          <w:szCs w:val="20"/>
        </w:rPr>
        <w:t>bottom</w:t>
      </w:r>
      <w:r w:rsidRPr="00257C70">
        <w:rPr>
          <w:sz w:val="20"/>
          <w:szCs w:val="20"/>
        </w:rPr>
        <w:t xml:space="preserve">-right panel </w:t>
      </w:r>
      <w:r w:rsidR="00232754">
        <w:rPr>
          <w:sz w:val="20"/>
          <w:szCs w:val="20"/>
        </w:rPr>
        <w:t xml:space="preserve">d) </w:t>
      </w:r>
      <w:r w:rsidRPr="00257C70">
        <w:rPr>
          <w:sz w:val="20"/>
          <w:szCs w:val="20"/>
        </w:rPr>
        <w:t>shows the age-sex and fully adjusted association of glomerular filtration rates with placement in long-term care.</w:t>
      </w:r>
    </w:p>
    <w:p w14:paraId="666F0FCC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br w:type="page"/>
      </w:r>
    </w:p>
    <w:p w14:paraId="4DBDEEC2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t>Figure S3. Associations of albuminuria with clinical outcomes, odds ratio and 95% confidence limits</w:t>
      </w:r>
    </w:p>
    <w:p w14:paraId="0A7D66AA" w14:textId="297F7BC1" w:rsidR="00583407" w:rsidRPr="00257C70" w:rsidRDefault="00CD02AD" w:rsidP="00583407">
      <w:pPr>
        <w:rPr>
          <w:b/>
        </w:rPr>
      </w:pPr>
      <w:r>
        <w:rPr>
          <w:b/>
          <w:noProof/>
        </w:rPr>
        <w:drawing>
          <wp:inline distT="0" distB="0" distL="0" distR="0" wp14:anchorId="1ABB5410" wp14:editId="7A1BA2E9">
            <wp:extent cx="5943600" cy="51003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ig3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0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8479A" w14:textId="77777777" w:rsidR="00583407" w:rsidRPr="00257C70" w:rsidRDefault="00583407" w:rsidP="00583407">
      <w:pPr>
        <w:rPr>
          <w:sz w:val="20"/>
          <w:szCs w:val="20"/>
        </w:rPr>
      </w:pPr>
      <w:r w:rsidRPr="00257C70">
        <w:rPr>
          <w:sz w:val="20"/>
          <w:szCs w:val="20"/>
        </w:rPr>
        <w:t>eGFR estimated glomerular filtration rate, RRT renal replacement therapy</w:t>
      </w:r>
    </w:p>
    <w:p w14:paraId="0F3F8922" w14:textId="77777777" w:rsidR="00583407" w:rsidRPr="00257C70" w:rsidRDefault="00583407" w:rsidP="00583407">
      <w:pPr>
        <w:rPr>
          <w:sz w:val="20"/>
          <w:szCs w:val="20"/>
        </w:rPr>
      </w:pPr>
    </w:p>
    <w:p w14:paraId="137C9AF2" w14:textId="77777777" w:rsidR="00583407" w:rsidRPr="00257C70" w:rsidRDefault="00583407" w:rsidP="00583407">
      <w:pPr>
        <w:rPr>
          <w:b/>
        </w:rPr>
      </w:pPr>
      <w:r w:rsidRPr="00257C70">
        <w:rPr>
          <w:sz w:val="20"/>
          <w:szCs w:val="20"/>
        </w:rPr>
        <w:t xml:space="preserve">The top-left panel </w:t>
      </w:r>
      <w:r w:rsidR="00232754">
        <w:rPr>
          <w:sz w:val="20"/>
          <w:szCs w:val="20"/>
        </w:rPr>
        <w:t xml:space="preserve">a) </w:t>
      </w:r>
      <w:r w:rsidRPr="00257C70">
        <w:rPr>
          <w:sz w:val="20"/>
          <w:szCs w:val="20"/>
        </w:rPr>
        <w:t xml:space="preserve">shows the age-sex and fully adjusted association of albuminuria with mortality. The top-right panel </w:t>
      </w:r>
      <w:r w:rsidR="00232754">
        <w:rPr>
          <w:sz w:val="20"/>
          <w:szCs w:val="20"/>
        </w:rPr>
        <w:t xml:space="preserve">b) </w:t>
      </w:r>
      <w:r w:rsidRPr="00257C70">
        <w:rPr>
          <w:sz w:val="20"/>
          <w:szCs w:val="20"/>
        </w:rPr>
        <w:t xml:space="preserve">shows the age-sex and fully adjusted association of albuminuria with progression to RRT. The bottom-left panel </w:t>
      </w:r>
      <w:r w:rsidR="00232754">
        <w:rPr>
          <w:sz w:val="20"/>
          <w:szCs w:val="20"/>
        </w:rPr>
        <w:t xml:space="preserve">c) </w:t>
      </w:r>
      <w:r w:rsidRPr="00257C70">
        <w:rPr>
          <w:sz w:val="20"/>
          <w:szCs w:val="20"/>
        </w:rPr>
        <w:t xml:space="preserve">shows the age-sex and fully adjusted association of albuminuria with myocardial infarction. The </w:t>
      </w:r>
      <w:r w:rsidR="002579BE">
        <w:rPr>
          <w:sz w:val="20"/>
          <w:szCs w:val="20"/>
        </w:rPr>
        <w:t>bottom</w:t>
      </w:r>
      <w:r w:rsidRPr="00257C70">
        <w:rPr>
          <w:sz w:val="20"/>
          <w:szCs w:val="20"/>
        </w:rPr>
        <w:t xml:space="preserve">-right </w:t>
      </w:r>
      <w:r w:rsidR="00232754">
        <w:rPr>
          <w:sz w:val="20"/>
          <w:szCs w:val="20"/>
        </w:rPr>
        <w:t xml:space="preserve">d) </w:t>
      </w:r>
      <w:r w:rsidRPr="00257C70">
        <w:rPr>
          <w:sz w:val="20"/>
          <w:szCs w:val="20"/>
        </w:rPr>
        <w:t>panel shows the age-sex and fully adjusted association of albuminuria with placement in long-term care.</w:t>
      </w:r>
    </w:p>
    <w:p w14:paraId="2E50F53B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br w:type="page"/>
      </w:r>
    </w:p>
    <w:p w14:paraId="72DC9E90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t xml:space="preserve">Figure </w:t>
      </w:r>
      <w:bookmarkStart w:id="0" w:name="_GoBack"/>
      <w:bookmarkEnd w:id="0"/>
      <w:r w:rsidRPr="00257C70">
        <w:rPr>
          <w:b/>
        </w:rPr>
        <w:t>S4. Quantile-quantile plots of estimated glomerular filtration rate and albumin:creatinine ratio</w:t>
      </w:r>
    </w:p>
    <w:p w14:paraId="14BBFB1E" w14:textId="77777777" w:rsidR="00583407" w:rsidRPr="00257C70" w:rsidRDefault="00583407" w:rsidP="00583407">
      <w:pPr>
        <w:rPr>
          <w:b/>
        </w:rPr>
      </w:pPr>
      <w:r w:rsidRPr="00257C70">
        <w:rPr>
          <w:b/>
        </w:rPr>
        <w:t xml:space="preserve"> </w:t>
      </w:r>
    </w:p>
    <w:p w14:paraId="018D22A8" w14:textId="65631623" w:rsidR="003A35CB" w:rsidRDefault="003A35CB" w:rsidP="0058340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03B427D" wp14:editId="67B8DD7B">
            <wp:extent cx="5882640" cy="2941320"/>
            <wp:effectExtent l="0" t="0" r="3810" b="0"/>
            <wp:docPr id="2" name="Picture 2" descr="P:\Natasha Wiebe\obesity CKD\final\s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Natasha Wiebe\obesity CKD\final\sFig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64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809E4" w14:textId="77777777" w:rsidR="003A35CB" w:rsidRDefault="003A35CB" w:rsidP="00583407">
      <w:pPr>
        <w:rPr>
          <w:sz w:val="20"/>
          <w:szCs w:val="20"/>
        </w:rPr>
      </w:pPr>
    </w:p>
    <w:p w14:paraId="038EBEEA" w14:textId="1E773424" w:rsidR="00583407" w:rsidRPr="00A835FF" w:rsidRDefault="00583407" w:rsidP="00583407">
      <w:r w:rsidRPr="00257C70">
        <w:rPr>
          <w:sz w:val="20"/>
          <w:szCs w:val="20"/>
        </w:rPr>
        <w:t>The quantile-quantile (Q-Q) plots assess whether the distributions of estimated glomerular filtration rate (eGFR) and albumin:creatinine ratio (ACR) are similar between participants with and without documented obesity. The top</w:t>
      </w:r>
      <w:r w:rsidR="00932C28">
        <w:rPr>
          <w:sz w:val="20"/>
          <w:szCs w:val="20"/>
        </w:rPr>
        <w:t>-</w:t>
      </w:r>
      <w:r w:rsidRPr="00257C70">
        <w:rPr>
          <w:sz w:val="20"/>
          <w:szCs w:val="20"/>
        </w:rPr>
        <w:t xml:space="preserve">left plot </w:t>
      </w:r>
      <w:r w:rsidR="00932C28">
        <w:rPr>
          <w:sz w:val="20"/>
          <w:szCs w:val="20"/>
        </w:rPr>
        <w:t xml:space="preserve">a) </w:t>
      </w:r>
      <w:r w:rsidRPr="00257C70">
        <w:rPr>
          <w:sz w:val="20"/>
          <w:szCs w:val="20"/>
        </w:rPr>
        <w:t xml:space="preserve">shows all participants with available eGFR measurements. The </w:t>
      </w:r>
      <w:r w:rsidR="00A835FF" w:rsidRPr="00257C70">
        <w:rPr>
          <w:noProof/>
          <w:sz w:val="20"/>
          <w:szCs w:val="20"/>
        </w:rPr>
        <w:t>top</w:t>
      </w:r>
      <w:r w:rsidR="00A835FF">
        <w:rPr>
          <w:noProof/>
          <w:sz w:val="20"/>
          <w:szCs w:val="20"/>
        </w:rPr>
        <w:t>-</w:t>
      </w:r>
      <w:r w:rsidR="00A835FF" w:rsidRPr="00257C70">
        <w:rPr>
          <w:noProof/>
          <w:sz w:val="20"/>
          <w:szCs w:val="20"/>
        </w:rPr>
        <w:t>middle</w:t>
      </w:r>
      <w:r w:rsidR="00A835FF" w:rsidRPr="00257C70">
        <w:rPr>
          <w:sz w:val="20"/>
          <w:szCs w:val="20"/>
        </w:rPr>
        <w:t xml:space="preserve"> </w:t>
      </w:r>
      <w:r w:rsidRPr="00257C70">
        <w:rPr>
          <w:sz w:val="20"/>
          <w:szCs w:val="20"/>
        </w:rPr>
        <w:t xml:space="preserve">plot </w:t>
      </w:r>
      <w:r w:rsidR="00A835FF">
        <w:rPr>
          <w:sz w:val="20"/>
          <w:szCs w:val="20"/>
        </w:rPr>
        <w:t>b</w:t>
      </w:r>
      <w:r w:rsidR="00932C28">
        <w:rPr>
          <w:sz w:val="20"/>
          <w:szCs w:val="20"/>
        </w:rPr>
        <w:t xml:space="preserve">) </w:t>
      </w:r>
      <w:r w:rsidRPr="00257C70">
        <w:rPr>
          <w:sz w:val="20"/>
          <w:szCs w:val="20"/>
        </w:rPr>
        <w:t xml:space="preserve">shows all participants with available ACR measurements. </w:t>
      </w:r>
      <w:r w:rsidRPr="00257C70">
        <w:rPr>
          <w:noProof/>
          <w:sz w:val="20"/>
          <w:szCs w:val="20"/>
        </w:rPr>
        <w:t xml:space="preserve">The </w:t>
      </w:r>
      <w:r w:rsidR="00A835FF" w:rsidRPr="00257C70">
        <w:rPr>
          <w:noProof/>
          <w:sz w:val="20"/>
          <w:szCs w:val="20"/>
        </w:rPr>
        <w:t>top</w:t>
      </w:r>
      <w:r w:rsidR="00A835FF">
        <w:rPr>
          <w:noProof/>
          <w:sz w:val="20"/>
          <w:szCs w:val="20"/>
        </w:rPr>
        <w:t>-</w:t>
      </w:r>
      <w:r w:rsidR="00A835FF" w:rsidRPr="00257C70">
        <w:rPr>
          <w:noProof/>
          <w:sz w:val="20"/>
          <w:szCs w:val="20"/>
        </w:rPr>
        <w:t xml:space="preserve">right </w:t>
      </w:r>
      <w:r w:rsidRPr="00257C70">
        <w:rPr>
          <w:noProof/>
          <w:sz w:val="20"/>
          <w:szCs w:val="20"/>
        </w:rPr>
        <w:t xml:space="preserve">plot </w:t>
      </w:r>
      <w:r w:rsidR="00A835FF">
        <w:rPr>
          <w:noProof/>
          <w:sz w:val="20"/>
          <w:szCs w:val="20"/>
        </w:rPr>
        <w:t>c</w:t>
      </w:r>
      <w:r w:rsidR="00932C28">
        <w:rPr>
          <w:noProof/>
          <w:sz w:val="20"/>
          <w:szCs w:val="20"/>
        </w:rPr>
        <w:t xml:space="preserve">) </w:t>
      </w:r>
      <w:r w:rsidRPr="00257C70">
        <w:rPr>
          <w:noProof/>
          <w:sz w:val="20"/>
          <w:szCs w:val="20"/>
        </w:rPr>
        <w:t xml:space="preserve">shows all diabetic participants (N=177,986) with available eGFR measurements. The </w:t>
      </w:r>
      <w:r w:rsidR="00A835FF" w:rsidRPr="00257C70">
        <w:rPr>
          <w:sz w:val="20"/>
          <w:szCs w:val="20"/>
        </w:rPr>
        <w:t>bottom</w:t>
      </w:r>
      <w:r w:rsidR="00A835FF">
        <w:rPr>
          <w:sz w:val="20"/>
          <w:szCs w:val="20"/>
        </w:rPr>
        <w:t>-</w:t>
      </w:r>
      <w:r w:rsidR="00A835FF" w:rsidRPr="00257C70">
        <w:rPr>
          <w:sz w:val="20"/>
          <w:szCs w:val="20"/>
        </w:rPr>
        <w:t>left</w:t>
      </w:r>
      <w:r w:rsidR="00A835FF">
        <w:t xml:space="preserve"> </w:t>
      </w:r>
      <w:r w:rsidRPr="00257C70">
        <w:rPr>
          <w:noProof/>
          <w:sz w:val="20"/>
          <w:szCs w:val="20"/>
        </w:rPr>
        <w:t xml:space="preserve">plot </w:t>
      </w:r>
      <w:r w:rsidR="00A835FF">
        <w:rPr>
          <w:noProof/>
          <w:sz w:val="20"/>
          <w:szCs w:val="20"/>
        </w:rPr>
        <w:t>d</w:t>
      </w:r>
      <w:r w:rsidR="00932C28">
        <w:rPr>
          <w:noProof/>
          <w:sz w:val="20"/>
          <w:szCs w:val="20"/>
        </w:rPr>
        <w:t xml:space="preserve">) </w:t>
      </w:r>
      <w:r w:rsidRPr="00257C70">
        <w:rPr>
          <w:noProof/>
          <w:sz w:val="20"/>
          <w:szCs w:val="20"/>
        </w:rPr>
        <w:t>shows all non-diabetic participants (N=1,115,376) with available eGFR measurements. The bottom</w:t>
      </w:r>
      <w:r w:rsidR="00932C28">
        <w:rPr>
          <w:noProof/>
          <w:sz w:val="20"/>
          <w:szCs w:val="20"/>
        </w:rPr>
        <w:t>-</w:t>
      </w:r>
      <w:r w:rsidRPr="00257C70">
        <w:rPr>
          <w:noProof/>
          <w:sz w:val="20"/>
          <w:szCs w:val="20"/>
        </w:rPr>
        <w:t xml:space="preserve">middle plot </w:t>
      </w:r>
      <w:r w:rsidR="00932C28">
        <w:rPr>
          <w:noProof/>
          <w:sz w:val="20"/>
          <w:szCs w:val="20"/>
        </w:rPr>
        <w:t xml:space="preserve">e) </w:t>
      </w:r>
      <w:r w:rsidRPr="00257C70">
        <w:rPr>
          <w:noProof/>
          <w:sz w:val="20"/>
          <w:szCs w:val="20"/>
        </w:rPr>
        <w:t>shows all diabetic participants (N=93,971) with available ACR measurements and the bottom</w:t>
      </w:r>
      <w:r w:rsidR="00932C28">
        <w:rPr>
          <w:noProof/>
          <w:sz w:val="20"/>
          <w:szCs w:val="20"/>
        </w:rPr>
        <w:t>-</w:t>
      </w:r>
      <w:r w:rsidRPr="00257C70">
        <w:rPr>
          <w:noProof/>
          <w:sz w:val="20"/>
          <w:szCs w:val="20"/>
        </w:rPr>
        <w:t xml:space="preserve">right plot </w:t>
      </w:r>
      <w:r w:rsidR="00932C28">
        <w:rPr>
          <w:noProof/>
          <w:sz w:val="20"/>
          <w:szCs w:val="20"/>
        </w:rPr>
        <w:t xml:space="preserve">f) </w:t>
      </w:r>
      <w:r w:rsidRPr="00257C70">
        <w:rPr>
          <w:noProof/>
          <w:sz w:val="20"/>
          <w:szCs w:val="20"/>
        </w:rPr>
        <w:t xml:space="preserve">shows all non-diabetic participants (N=85,210) with available ACR measurements. </w:t>
      </w:r>
      <w:r w:rsidRPr="00257C70">
        <w:rPr>
          <w:sz w:val="20"/>
          <w:szCs w:val="20"/>
        </w:rPr>
        <w:t>As most of the values in the bottom right plot are above the reference line, this Q-Q plot suggests that diabetic participants with documented obesity have, on average, higher ACR measurements.</w:t>
      </w:r>
    </w:p>
    <w:p w14:paraId="163EC551" w14:textId="77777777" w:rsidR="00583407" w:rsidRPr="00257C70" w:rsidRDefault="00583407" w:rsidP="00583407">
      <w:pPr>
        <w:rPr>
          <w:sz w:val="20"/>
          <w:szCs w:val="20"/>
        </w:rPr>
      </w:pPr>
    </w:p>
    <w:sectPr w:rsidR="00583407" w:rsidRPr="00257C70" w:rsidSect="00986CAD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07"/>
    <w:rsid w:val="00232754"/>
    <w:rsid w:val="002579BE"/>
    <w:rsid w:val="003A35CB"/>
    <w:rsid w:val="0054285D"/>
    <w:rsid w:val="00583407"/>
    <w:rsid w:val="005F5650"/>
    <w:rsid w:val="00675EBD"/>
    <w:rsid w:val="00841B84"/>
    <w:rsid w:val="00932C28"/>
    <w:rsid w:val="00A130A2"/>
    <w:rsid w:val="00A835FF"/>
    <w:rsid w:val="00BD0EDD"/>
    <w:rsid w:val="00CD02AD"/>
    <w:rsid w:val="00E87969"/>
    <w:rsid w:val="00F9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2EC0D"/>
  <w15:chartTrackingRefBased/>
  <w15:docId w15:val="{2A4DDC30-A655-45F6-8689-3B8C5110D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40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2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8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8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8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8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iebe</dc:creator>
  <cp:keywords/>
  <dc:description/>
  <cp:lastModifiedBy>Natasha Wiebe</cp:lastModifiedBy>
  <cp:revision>3</cp:revision>
  <dcterms:created xsi:type="dcterms:W3CDTF">2019-05-01T21:45:00Z</dcterms:created>
  <dcterms:modified xsi:type="dcterms:W3CDTF">2019-05-01T21:51:00Z</dcterms:modified>
</cp:coreProperties>
</file>